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865D2" w14:textId="3F3A0BC1" w:rsidR="00A8669D" w:rsidRPr="0045146A" w:rsidRDefault="0045146A" w:rsidP="00BF1F18">
      <w:pPr>
        <w:pStyle w:val="Maintext"/>
        <w:ind w:firstLine="0"/>
        <w:rPr>
          <w:rFonts w:ascii="Times New Roman"/>
          <w:b/>
          <w:sz w:val="24"/>
          <w:szCs w:val="24"/>
        </w:rPr>
      </w:pPr>
      <w:r w:rsidRPr="0045146A">
        <w:rPr>
          <w:rFonts w:ascii="Times New Roman"/>
          <w:b/>
          <w:sz w:val="24"/>
          <w:szCs w:val="24"/>
        </w:rPr>
        <w:t>Supplementary Data</w:t>
      </w:r>
      <w:bookmarkStart w:id="0" w:name="_GoBack"/>
      <w:bookmarkEnd w:id="0"/>
    </w:p>
    <w:p w14:paraId="3BBCF869" w14:textId="77777777" w:rsidR="00993A3D" w:rsidRPr="00A04102" w:rsidRDefault="00993A3D" w:rsidP="00993A3D">
      <w:pPr>
        <w:jc w:val="center"/>
        <w:rPr>
          <w:b/>
          <w:sz w:val="32"/>
          <w:szCs w:val="32"/>
        </w:rPr>
      </w:pPr>
      <w:r w:rsidRPr="00A04102">
        <w:rPr>
          <w:b/>
          <w:sz w:val="32"/>
          <w:szCs w:val="32"/>
        </w:rPr>
        <w:t xml:space="preserve">Anti-aging activities of nanovesicles derived from </w:t>
      </w:r>
      <w:r w:rsidRPr="00A04102">
        <w:rPr>
          <w:b/>
          <w:i/>
          <w:iCs/>
          <w:sz w:val="32"/>
          <w:szCs w:val="32"/>
        </w:rPr>
        <w:t xml:space="preserve">Artemisia princeps </w:t>
      </w:r>
      <w:r w:rsidRPr="00A04102">
        <w:rPr>
          <w:b/>
          <w:sz w:val="32"/>
          <w:szCs w:val="32"/>
        </w:rPr>
        <w:t>in human dermal cells and human skin model</w:t>
      </w:r>
    </w:p>
    <w:p w14:paraId="5B92A3B8" w14:textId="77777777" w:rsidR="00993A3D" w:rsidRDefault="00993A3D" w:rsidP="00993A3D">
      <w:pPr>
        <w:rPr>
          <w:rFonts w:cs="Arial"/>
        </w:rPr>
      </w:pPr>
    </w:p>
    <w:p w14:paraId="239F9FF0" w14:textId="77777777" w:rsidR="00993A3D" w:rsidRPr="00993A3D" w:rsidRDefault="00993A3D" w:rsidP="00993A3D">
      <w:pPr>
        <w:jc w:val="center"/>
        <w:rPr>
          <w:rFonts w:cs="Arial"/>
          <w:sz w:val="24"/>
          <w:szCs w:val="24"/>
          <w:vertAlign w:val="superscript"/>
        </w:rPr>
      </w:pPr>
      <w:r w:rsidRPr="00993A3D">
        <w:rPr>
          <w:rFonts w:cs="Arial" w:hint="eastAsia"/>
          <w:sz w:val="24"/>
          <w:szCs w:val="24"/>
        </w:rPr>
        <w:t>Kimin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Kim</w:t>
      </w:r>
      <w:r w:rsidRPr="00993A3D">
        <w:rPr>
          <w:rFonts w:cs="Arial" w:hint="eastAsia"/>
          <w:sz w:val="24"/>
          <w:szCs w:val="24"/>
          <w:vertAlign w:val="superscript"/>
        </w:rPr>
        <w:t>1</w:t>
      </w:r>
      <w:r w:rsidRPr="00993A3D">
        <w:rPr>
          <w:rFonts w:cs="Arial" w:hint="eastAsia"/>
          <w:sz w:val="24"/>
          <w:szCs w:val="24"/>
        </w:rPr>
        <w:t>,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Yehjoo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Sohn</w:t>
      </w:r>
      <w:r w:rsidRPr="00993A3D">
        <w:rPr>
          <w:rFonts w:cs="Arial" w:hint="eastAsia"/>
          <w:sz w:val="24"/>
          <w:szCs w:val="24"/>
          <w:vertAlign w:val="superscript"/>
        </w:rPr>
        <w:t>1</w:t>
      </w:r>
      <w:r w:rsidRPr="00993A3D">
        <w:rPr>
          <w:rFonts w:cs="Arial" w:hint="eastAsia"/>
          <w:sz w:val="24"/>
          <w:szCs w:val="24"/>
        </w:rPr>
        <w:t>,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Ju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Hun</w:t>
      </w:r>
      <w:r w:rsidRPr="00993A3D">
        <w:rPr>
          <w:rFonts w:cs="Arial"/>
          <w:sz w:val="24"/>
          <w:szCs w:val="24"/>
        </w:rPr>
        <w:t xml:space="preserve"> </w:t>
      </w:r>
      <w:r w:rsidRPr="00993A3D">
        <w:rPr>
          <w:rFonts w:cs="Arial" w:hint="eastAsia"/>
          <w:sz w:val="24"/>
          <w:szCs w:val="24"/>
        </w:rPr>
        <w:t>Yeon</w:t>
      </w:r>
      <w:r w:rsidRPr="00993A3D">
        <w:rPr>
          <w:rFonts w:cs="Arial" w:hint="eastAsia"/>
          <w:sz w:val="24"/>
          <w:szCs w:val="24"/>
          <w:vertAlign w:val="superscript"/>
        </w:rPr>
        <w:t>1,2*</w:t>
      </w:r>
    </w:p>
    <w:p w14:paraId="3DC788B6" w14:textId="77777777" w:rsidR="00993A3D" w:rsidRPr="00993A3D" w:rsidRDefault="00993A3D" w:rsidP="00993A3D">
      <w:pPr>
        <w:jc w:val="center"/>
        <w:rPr>
          <w:rFonts w:cs="Arial"/>
          <w:sz w:val="24"/>
          <w:szCs w:val="24"/>
        </w:rPr>
      </w:pPr>
    </w:p>
    <w:p w14:paraId="2AD495BF" w14:textId="77777777" w:rsidR="00993A3D" w:rsidRPr="00993A3D" w:rsidRDefault="00993A3D" w:rsidP="00993A3D">
      <w:pPr>
        <w:rPr>
          <w:rFonts w:eastAsia="Cambria"/>
          <w:sz w:val="24"/>
          <w:szCs w:val="24"/>
        </w:rPr>
      </w:pPr>
      <w:r w:rsidRPr="00993A3D">
        <w:rPr>
          <w:rFonts w:eastAsia="Cambria"/>
          <w:sz w:val="24"/>
          <w:szCs w:val="24"/>
          <w:vertAlign w:val="superscript"/>
        </w:rPr>
        <w:t>1</w:t>
      </w:r>
      <w:r w:rsidRPr="00993A3D">
        <w:rPr>
          <w:rFonts w:eastAsia="Cambria"/>
          <w:sz w:val="24"/>
          <w:szCs w:val="24"/>
        </w:rPr>
        <w:t>Department of Integrative Biosciences, University of Brain Education,</w:t>
      </w:r>
      <w:r w:rsidRPr="00993A3D">
        <w:rPr>
          <w:sz w:val="24"/>
          <w:szCs w:val="24"/>
        </w:rPr>
        <w:t xml:space="preserve"> Cheonan, </w:t>
      </w:r>
      <w:r w:rsidRPr="00993A3D">
        <w:rPr>
          <w:rFonts w:eastAsia="Cambria"/>
          <w:sz w:val="24"/>
          <w:szCs w:val="24"/>
        </w:rPr>
        <w:t>Republic of Korea</w:t>
      </w:r>
    </w:p>
    <w:p w14:paraId="38817BE1" w14:textId="77777777" w:rsidR="00993A3D" w:rsidRPr="00993A3D" w:rsidRDefault="00993A3D" w:rsidP="00993A3D">
      <w:pPr>
        <w:rPr>
          <w:color w:val="141414"/>
          <w:sz w:val="24"/>
          <w:szCs w:val="24"/>
        </w:rPr>
      </w:pPr>
      <w:r w:rsidRPr="00993A3D">
        <w:rPr>
          <w:color w:val="141414"/>
          <w:sz w:val="24"/>
          <w:szCs w:val="24"/>
          <w:vertAlign w:val="superscript"/>
        </w:rPr>
        <w:t>2</w:t>
      </w:r>
      <w:r w:rsidRPr="00993A3D">
        <w:rPr>
          <w:color w:val="141414"/>
          <w:sz w:val="24"/>
          <w:szCs w:val="24"/>
        </w:rPr>
        <w:t>Well-aging Exobio Inc., Cheonan, Korea</w:t>
      </w:r>
    </w:p>
    <w:p w14:paraId="5A7A491E" w14:textId="77777777" w:rsidR="00993A3D" w:rsidRPr="00993A3D" w:rsidRDefault="00993A3D" w:rsidP="00993A3D">
      <w:pPr>
        <w:rPr>
          <w:sz w:val="24"/>
          <w:szCs w:val="24"/>
        </w:rPr>
      </w:pPr>
    </w:p>
    <w:p w14:paraId="2053F0B2" w14:textId="77777777" w:rsidR="00993A3D" w:rsidRPr="00993A3D" w:rsidRDefault="00993A3D" w:rsidP="00993A3D">
      <w:pPr>
        <w:rPr>
          <w:sz w:val="24"/>
          <w:szCs w:val="24"/>
        </w:rPr>
      </w:pPr>
      <w:r w:rsidRPr="00993A3D">
        <w:rPr>
          <w:rFonts w:eastAsia="Cambria"/>
          <w:sz w:val="24"/>
          <w:szCs w:val="24"/>
        </w:rPr>
        <w:t>*Correspond</w:t>
      </w:r>
      <w:r w:rsidRPr="00993A3D">
        <w:rPr>
          <w:sz w:val="24"/>
          <w:szCs w:val="24"/>
        </w:rPr>
        <w:t xml:space="preserve">ence: </w:t>
      </w:r>
      <w:r w:rsidRPr="00993A3D">
        <w:rPr>
          <w:rFonts w:eastAsia="Cambria"/>
          <w:sz w:val="24"/>
          <w:szCs w:val="24"/>
        </w:rPr>
        <w:t>Ju</w:t>
      </w:r>
      <w:r w:rsidRPr="00993A3D">
        <w:rPr>
          <w:rFonts w:eastAsia="Cambria"/>
          <w:sz w:val="24"/>
          <w:szCs w:val="24"/>
        </w:rPr>
        <w:t> </w:t>
      </w:r>
      <w:r w:rsidRPr="00993A3D">
        <w:rPr>
          <w:rFonts w:eastAsia="Cambria"/>
          <w:sz w:val="24"/>
          <w:szCs w:val="24"/>
        </w:rPr>
        <w:t>Hun</w:t>
      </w:r>
      <w:r w:rsidRPr="00993A3D">
        <w:rPr>
          <w:rFonts w:eastAsia="Cambria"/>
          <w:sz w:val="24"/>
          <w:szCs w:val="24"/>
        </w:rPr>
        <w:t> </w:t>
      </w:r>
      <w:r w:rsidRPr="00993A3D">
        <w:rPr>
          <w:rFonts w:eastAsia="Cambria"/>
          <w:sz w:val="24"/>
          <w:szCs w:val="24"/>
        </w:rPr>
        <w:t>Yeon</w:t>
      </w:r>
    </w:p>
    <w:p w14:paraId="4F45AC9D" w14:textId="77777777" w:rsidR="00993A3D" w:rsidRPr="00993A3D" w:rsidRDefault="00993A3D" w:rsidP="00993A3D">
      <w:pPr>
        <w:rPr>
          <w:sz w:val="24"/>
          <w:szCs w:val="24"/>
        </w:rPr>
      </w:pPr>
      <w:r w:rsidRPr="00993A3D">
        <w:rPr>
          <w:rFonts w:eastAsia="Cambria"/>
          <w:sz w:val="24"/>
          <w:szCs w:val="24"/>
        </w:rPr>
        <w:t>Department of Integrative Biosciences, University of Brain Education</w:t>
      </w:r>
      <w:r w:rsidRPr="00993A3D">
        <w:rPr>
          <w:sz w:val="24"/>
          <w:szCs w:val="24"/>
        </w:rPr>
        <w:t>, Cheonan, Republic of Korea</w:t>
      </w:r>
    </w:p>
    <w:p w14:paraId="3EFBD59B" w14:textId="77777777" w:rsidR="00993A3D" w:rsidRPr="00993A3D" w:rsidRDefault="00993A3D" w:rsidP="00993A3D">
      <w:pPr>
        <w:rPr>
          <w:sz w:val="24"/>
          <w:szCs w:val="24"/>
        </w:rPr>
      </w:pPr>
      <w:r w:rsidRPr="00993A3D">
        <w:rPr>
          <w:sz w:val="24"/>
          <w:szCs w:val="24"/>
        </w:rPr>
        <w:t xml:space="preserve">Tel +82 41 529 2621 </w:t>
      </w:r>
    </w:p>
    <w:p w14:paraId="5E3E7B97" w14:textId="77777777" w:rsidR="00993A3D" w:rsidRPr="00993A3D" w:rsidRDefault="00993A3D" w:rsidP="00993A3D">
      <w:pPr>
        <w:rPr>
          <w:sz w:val="24"/>
          <w:szCs w:val="24"/>
        </w:rPr>
      </w:pPr>
      <w:r w:rsidRPr="00993A3D">
        <w:rPr>
          <w:sz w:val="24"/>
          <w:szCs w:val="24"/>
        </w:rPr>
        <w:t>Fax +82 41 529 2674</w:t>
      </w:r>
    </w:p>
    <w:p w14:paraId="62F0B709" w14:textId="58F2F0DD" w:rsidR="00993A3D" w:rsidRPr="00993A3D" w:rsidRDefault="00993A3D" w:rsidP="00993A3D">
      <w:pPr>
        <w:rPr>
          <w:noProof/>
          <w:sz w:val="24"/>
          <w:szCs w:val="24"/>
        </w:rPr>
      </w:pPr>
      <w:r w:rsidRPr="00993A3D">
        <w:rPr>
          <w:rFonts w:eastAsia="Cambria"/>
          <w:sz w:val="24"/>
          <w:szCs w:val="24"/>
        </w:rPr>
        <w:t>E-mail jhyeon@ube.ac.kr</w:t>
      </w:r>
      <w:r w:rsidRPr="00993A3D">
        <w:rPr>
          <w:noProof/>
          <w:sz w:val="24"/>
          <w:szCs w:val="24"/>
        </w:rPr>
        <w:br w:type="page"/>
      </w:r>
    </w:p>
    <w:p w14:paraId="7B0F3921" w14:textId="76D067C3" w:rsidR="00CD0D8C" w:rsidRPr="00660152" w:rsidRDefault="00363E90" w:rsidP="00993A3D">
      <w:pPr>
        <w:rPr>
          <w:rFonts w:asci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29925C" wp14:editId="0C3FB665">
            <wp:extent cx="5943600" cy="5017770"/>
            <wp:effectExtent l="0" t="0" r="0" b="0"/>
            <wp:docPr id="1243562081" name="그림 1" descr="텍스트, 도표, 라인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62081" name="그림 1" descr="텍스트, 도표, 라인, 평행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3A0D6" w14:textId="77777777" w:rsidR="00363E90" w:rsidRDefault="00363E90" w:rsidP="00363E90">
      <w:pPr>
        <w:rPr>
          <w:rFonts w:ascii="Times New Roman"/>
          <w:b/>
          <w:sz w:val="24"/>
          <w:szCs w:val="24"/>
        </w:rPr>
      </w:pPr>
    </w:p>
    <w:p w14:paraId="46F4A435" w14:textId="680A0279" w:rsidR="00CD0D8C" w:rsidRPr="00363E90" w:rsidRDefault="00105534" w:rsidP="0066351F">
      <w:pPr>
        <w:jc w:val="both"/>
        <w:rPr>
          <w:rFonts w:ascii="Cambria" w:hAnsi="Cambria" w:cs="Cambria"/>
          <w:kern w:val="2"/>
          <w:sz w:val="24"/>
          <w:szCs w:val="20"/>
        </w:rPr>
      </w:pPr>
      <w:r w:rsidRPr="00363E90">
        <w:rPr>
          <w:rFonts w:ascii="Cambria" w:hAnsi="Cambria" w:cs="Cambria"/>
          <w:b/>
          <w:bCs/>
          <w:kern w:val="2"/>
          <w:sz w:val="24"/>
          <w:szCs w:val="20"/>
        </w:rPr>
        <w:t>Fig</w:t>
      </w:r>
      <w:r w:rsidR="00C27266" w:rsidRPr="00363E90">
        <w:rPr>
          <w:rFonts w:ascii="Cambria" w:hAnsi="Cambria" w:cs="Cambria"/>
          <w:b/>
          <w:bCs/>
          <w:kern w:val="2"/>
          <w:sz w:val="24"/>
          <w:szCs w:val="20"/>
        </w:rPr>
        <w:t>.</w:t>
      </w:r>
      <w:r w:rsidRPr="00363E90">
        <w:rPr>
          <w:rFonts w:ascii="Cambria" w:hAnsi="Cambria" w:cs="Cambria"/>
          <w:b/>
          <w:bCs/>
          <w:kern w:val="2"/>
          <w:sz w:val="24"/>
          <w:szCs w:val="20"/>
        </w:rPr>
        <w:t xml:space="preserve"> </w:t>
      </w:r>
      <w:r w:rsidR="0045146A" w:rsidRPr="00363E90">
        <w:rPr>
          <w:rFonts w:ascii="Cambria" w:hAnsi="Cambria" w:cs="Cambria"/>
          <w:b/>
          <w:bCs/>
          <w:kern w:val="2"/>
          <w:sz w:val="24"/>
          <w:szCs w:val="20"/>
        </w:rPr>
        <w:t>S</w:t>
      </w:r>
      <w:r w:rsidR="00BF6FF9" w:rsidRPr="00363E90">
        <w:rPr>
          <w:rFonts w:ascii="Cambria" w:hAnsi="Cambria" w:cs="Cambria"/>
          <w:b/>
          <w:bCs/>
          <w:kern w:val="2"/>
          <w:sz w:val="24"/>
          <w:szCs w:val="20"/>
        </w:rPr>
        <w:t>1</w:t>
      </w:r>
      <w:r w:rsidR="00D62B16" w:rsidRPr="00363E90">
        <w:rPr>
          <w:rFonts w:ascii="Cambria" w:hAnsi="Cambria" w:cs="Cambria"/>
          <w:b/>
          <w:bCs/>
          <w:kern w:val="2"/>
          <w:sz w:val="24"/>
          <w:szCs w:val="20"/>
        </w:rPr>
        <w:t xml:space="preserve">. </w:t>
      </w:r>
      <w:r w:rsidR="00363E90" w:rsidRPr="00363E90">
        <w:rPr>
          <w:rFonts w:ascii="Cambria" w:hAnsi="Cambria" w:cs="Cambria"/>
          <w:b/>
          <w:bCs/>
          <w:kern w:val="2"/>
          <w:sz w:val="24"/>
          <w:szCs w:val="20"/>
        </w:rPr>
        <w:t xml:space="preserve">Proliferation effects of </w:t>
      </w:r>
      <w:r w:rsidR="0066351F" w:rsidRPr="0066351F">
        <w:rPr>
          <w:rFonts w:ascii="Cambria" w:hAnsi="Cambria" w:cs="Cambria"/>
          <w:b/>
          <w:bCs/>
          <w:kern w:val="2"/>
          <w:sz w:val="24"/>
          <w:szCs w:val="20"/>
        </w:rPr>
        <w:t xml:space="preserve">nanovesicles from </w:t>
      </w:r>
      <w:r w:rsidR="0066351F" w:rsidRPr="0066351F">
        <w:rPr>
          <w:rFonts w:ascii="Cambria" w:hAnsi="Cambria" w:cs="Cambria"/>
          <w:b/>
          <w:bCs/>
          <w:i/>
          <w:iCs/>
          <w:kern w:val="2"/>
          <w:sz w:val="24"/>
          <w:szCs w:val="20"/>
        </w:rPr>
        <w:t>Artemisia princeps</w:t>
      </w:r>
      <w:r w:rsidR="0066351F" w:rsidRPr="0066351F">
        <w:rPr>
          <w:rFonts w:ascii="Cambria" w:hAnsi="Cambria" w:cs="Cambria"/>
          <w:b/>
          <w:bCs/>
          <w:kern w:val="2"/>
          <w:sz w:val="24"/>
          <w:szCs w:val="20"/>
        </w:rPr>
        <w:t xml:space="preserve"> (APNVs)</w:t>
      </w:r>
      <w:r w:rsidR="00363E90" w:rsidRPr="00363E90">
        <w:rPr>
          <w:rFonts w:ascii="Cambria" w:hAnsi="Cambria" w:cs="Cambria"/>
          <w:b/>
          <w:bCs/>
          <w:kern w:val="2"/>
          <w:sz w:val="24"/>
          <w:szCs w:val="20"/>
        </w:rPr>
        <w:t xml:space="preserve"> on human dermal fibroblast cells.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APNVs were treated to senescent fibroblast cell with passage 10 over, and cultured for 21 days. </w:t>
      </w:r>
      <w:r w:rsidR="0066351F">
        <w:rPr>
          <w:rFonts w:ascii="Cambria" w:hAnsi="Cambria" w:cs="Cambria"/>
          <w:kern w:val="2"/>
          <w:sz w:val="24"/>
          <w:szCs w:val="20"/>
        </w:rPr>
        <w:t>C</w:t>
      </w:r>
      <w:r w:rsidR="0066351F" w:rsidRPr="00363E90">
        <w:rPr>
          <w:rFonts w:ascii="Cambria" w:hAnsi="Cambria" w:cs="Cambria"/>
          <w:kern w:val="2"/>
          <w:sz w:val="24"/>
          <w:szCs w:val="20"/>
        </w:rPr>
        <w:t>ell proliferation</w:t>
      </w:r>
      <w:r w:rsidR="0066351F" w:rsidRPr="0066351F">
        <w:rPr>
          <w:rFonts w:ascii="Cambria" w:hAnsi="Cambria" w:cs="Cambria"/>
          <w:kern w:val="2"/>
          <w:sz w:val="24"/>
          <w:szCs w:val="20"/>
        </w:rPr>
        <w:t xml:space="preserve"> of </w:t>
      </w:r>
      <w:r w:rsidR="0066351F" w:rsidRPr="00155012">
        <w:rPr>
          <w:rFonts w:ascii="Cambria" w:hAnsi="Cambria" w:cs="Cambria"/>
          <w:color w:val="FF0000"/>
          <w:kern w:val="2"/>
          <w:sz w:val="24"/>
          <w:szCs w:val="20"/>
        </w:rPr>
        <w:t>H</w:t>
      </w:r>
      <w:r w:rsidR="00155012" w:rsidRPr="00155012">
        <w:rPr>
          <w:rFonts w:ascii="Cambria" w:hAnsi="Cambria" w:cs="Cambria" w:hint="eastAsia"/>
          <w:color w:val="FF0000"/>
          <w:kern w:val="2"/>
          <w:sz w:val="24"/>
          <w:szCs w:val="20"/>
        </w:rPr>
        <w:t>D</w:t>
      </w:r>
      <w:r w:rsidR="0066351F" w:rsidRPr="00155012">
        <w:rPr>
          <w:rFonts w:ascii="Cambria" w:hAnsi="Cambria" w:cs="Cambria"/>
          <w:color w:val="FF0000"/>
          <w:kern w:val="2"/>
          <w:sz w:val="24"/>
          <w:szCs w:val="20"/>
        </w:rPr>
        <w:t xml:space="preserve">Fs </w:t>
      </w:r>
      <w:r w:rsidR="0066351F" w:rsidRPr="0066351F">
        <w:rPr>
          <w:rFonts w:ascii="Cambria" w:hAnsi="Cambria" w:cs="Cambria"/>
          <w:kern w:val="2"/>
          <w:sz w:val="24"/>
          <w:szCs w:val="20"/>
        </w:rPr>
        <w:t>following treatment with</w:t>
      </w:r>
      <w:r w:rsidR="0066351F">
        <w:rPr>
          <w:rFonts w:ascii="Cambria" w:hAnsi="Cambria" w:cs="Cambria"/>
          <w:kern w:val="2"/>
          <w:sz w:val="24"/>
          <w:szCs w:val="20"/>
        </w:rPr>
        <w:t xml:space="preserve">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APNVs for </w:t>
      </w:r>
      <w:r w:rsidR="00363E90">
        <w:rPr>
          <w:rFonts w:ascii="Cambria" w:hAnsi="Cambria" w:cs="Cambria"/>
          <w:kern w:val="2"/>
          <w:sz w:val="24"/>
          <w:szCs w:val="20"/>
        </w:rPr>
        <w:t xml:space="preserve">(a)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100, </w:t>
      </w:r>
      <w:r w:rsidR="00363E90">
        <w:rPr>
          <w:rFonts w:ascii="Cambria" w:hAnsi="Cambria" w:cs="Cambria"/>
          <w:kern w:val="2"/>
          <w:sz w:val="24"/>
          <w:szCs w:val="20"/>
        </w:rPr>
        <w:t xml:space="preserve">(b)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>200 ng/mL</w:t>
      </w:r>
      <w:r w:rsidR="00363E90">
        <w:rPr>
          <w:rFonts w:ascii="Cambria" w:hAnsi="Cambria" w:cs="Cambria"/>
          <w:kern w:val="2"/>
          <w:sz w:val="24"/>
          <w:szCs w:val="20"/>
        </w:rPr>
        <w:t xml:space="preserve">, (c)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500, </w:t>
      </w:r>
      <w:r w:rsidR="00363E90">
        <w:rPr>
          <w:rFonts w:ascii="Cambria" w:hAnsi="Cambria" w:cs="Cambria"/>
          <w:kern w:val="2"/>
          <w:sz w:val="24"/>
          <w:szCs w:val="20"/>
        </w:rPr>
        <w:t xml:space="preserve">and (d) </w:t>
      </w:r>
      <w:r w:rsidR="00155012">
        <w:rPr>
          <w:rFonts w:ascii="Cambria" w:hAnsi="Cambria" w:cs="Cambria"/>
          <w:kern w:val="2"/>
          <w:sz w:val="24"/>
          <w:szCs w:val="20"/>
        </w:rPr>
        <w:t>1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>000 ng/mL</w:t>
      </w:r>
      <w:r w:rsidR="0066351F">
        <w:rPr>
          <w:rFonts w:ascii="Cambria" w:hAnsi="Cambria" w:cs="Cambria"/>
          <w:kern w:val="2"/>
          <w:sz w:val="24"/>
          <w:szCs w:val="20"/>
        </w:rPr>
        <w:t>.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 </w:t>
      </w:r>
      <w:r w:rsidR="00655C0F" w:rsidRPr="00363E90">
        <w:rPr>
          <w:rFonts w:ascii="Cambria" w:hAnsi="Cambria" w:cs="Cambria"/>
          <w:kern w:val="2"/>
          <w:sz w:val="24"/>
          <w:szCs w:val="20"/>
        </w:rPr>
        <w:t xml:space="preserve">Data are presented as means </w:t>
      </w:r>
      <w:r w:rsidR="00655C0F" w:rsidRPr="00363E90">
        <w:rPr>
          <w:rFonts w:ascii="Cambria" w:hAnsi="Cambria" w:cs="Cambria" w:hint="eastAsia"/>
          <w:kern w:val="2"/>
          <w:sz w:val="24"/>
          <w:szCs w:val="20"/>
        </w:rPr>
        <w:t>±</w:t>
      </w:r>
      <w:r w:rsidR="00655C0F" w:rsidRPr="00363E90">
        <w:rPr>
          <w:rFonts w:ascii="Cambria" w:hAnsi="Cambria" w:cs="Cambria"/>
          <w:kern w:val="2"/>
          <w:sz w:val="24"/>
          <w:szCs w:val="20"/>
        </w:rPr>
        <w:t xml:space="preserve"> standard error of mean (SEM)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 (*</w:t>
      </w:r>
      <w:r w:rsidR="00363E90" w:rsidRPr="00155012">
        <w:rPr>
          <w:rFonts w:ascii="Cambria" w:hAnsi="Cambria" w:cs="Cambria"/>
          <w:i/>
          <w:kern w:val="2"/>
          <w:sz w:val="24"/>
          <w:szCs w:val="20"/>
        </w:rPr>
        <w:t xml:space="preserve">p 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>&lt; 0.05,</w:t>
      </w:r>
      <w:r w:rsidR="0066351F">
        <w:rPr>
          <w:rFonts w:ascii="Cambria" w:hAnsi="Cambria" w:cs="Cambria"/>
          <w:kern w:val="2"/>
          <w:sz w:val="24"/>
          <w:szCs w:val="20"/>
        </w:rPr>
        <w:t xml:space="preserve"> </w:t>
      </w:r>
      <w:r w:rsidR="0066351F" w:rsidRPr="00363E90">
        <w:rPr>
          <w:rFonts w:ascii="Cambria" w:hAnsi="Cambria" w:cs="Cambria"/>
          <w:kern w:val="2"/>
          <w:sz w:val="24"/>
          <w:szCs w:val="20"/>
        </w:rPr>
        <w:t>*</w:t>
      </w:r>
      <w:r w:rsidR="0066351F">
        <w:rPr>
          <w:rFonts w:ascii="Cambria" w:hAnsi="Cambria" w:cs="Cambria"/>
          <w:kern w:val="2"/>
          <w:sz w:val="24"/>
          <w:szCs w:val="20"/>
        </w:rPr>
        <w:t>*</w:t>
      </w:r>
      <w:r w:rsidR="0066351F" w:rsidRPr="00155012">
        <w:rPr>
          <w:rFonts w:ascii="Cambria" w:hAnsi="Cambria" w:cs="Cambria"/>
          <w:i/>
          <w:kern w:val="2"/>
          <w:sz w:val="24"/>
          <w:szCs w:val="20"/>
        </w:rPr>
        <w:t>p</w:t>
      </w:r>
      <w:r w:rsidR="0066351F" w:rsidRPr="00363E90">
        <w:rPr>
          <w:rFonts w:ascii="Cambria" w:hAnsi="Cambria" w:cs="Cambria"/>
          <w:kern w:val="2"/>
          <w:sz w:val="24"/>
          <w:szCs w:val="20"/>
        </w:rPr>
        <w:t xml:space="preserve"> &lt; 0.0</w:t>
      </w:r>
      <w:r w:rsidR="0066351F">
        <w:rPr>
          <w:rFonts w:ascii="Cambria" w:hAnsi="Cambria" w:cs="Cambria"/>
          <w:kern w:val="2"/>
          <w:sz w:val="24"/>
          <w:szCs w:val="20"/>
        </w:rPr>
        <w:t>1,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 ***</w:t>
      </w:r>
      <w:r w:rsidR="00363E90" w:rsidRPr="00155012">
        <w:rPr>
          <w:rFonts w:ascii="Cambria" w:hAnsi="Cambria" w:cs="Cambria"/>
          <w:i/>
          <w:kern w:val="2"/>
          <w:sz w:val="24"/>
          <w:szCs w:val="20"/>
        </w:rPr>
        <w:t>p</w:t>
      </w:r>
      <w:r w:rsidR="00363E90" w:rsidRPr="00363E90">
        <w:rPr>
          <w:rFonts w:ascii="Cambria" w:hAnsi="Cambria" w:cs="Cambria"/>
          <w:kern w:val="2"/>
          <w:sz w:val="24"/>
          <w:szCs w:val="20"/>
        </w:rPr>
        <w:t xml:space="preserve"> &lt; 0.001)</w:t>
      </w:r>
      <w:r w:rsidR="00655C0F" w:rsidRPr="00363E90">
        <w:rPr>
          <w:rFonts w:ascii="Cambria" w:hAnsi="Cambria" w:cs="Cambria"/>
          <w:kern w:val="2"/>
          <w:sz w:val="24"/>
          <w:szCs w:val="20"/>
        </w:rPr>
        <w:t xml:space="preserve">. </w:t>
      </w:r>
    </w:p>
    <w:sectPr w:rsidR="00CD0D8C" w:rsidRPr="00363E90" w:rsidSect="003769D3">
      <w:footerReference w:type="even" r:id="rId10"/>
      <w:footerReference w:type="default" r:id="rId11"/>
      <w:pgSz w:w="12240" w:h="15840"/>
      <w:pgMar w:top="1701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AD07D" w14:textId="77777777" w:rsidR="00C5703A" w:rsidRDefault="00C5703A" w:rsidP="004A76CB">
      <w:pPr>
        <w:spacing w:line="240" w:lineRule="auto"/>
      </w:pPr>
      <w:r>
        <w:separator/>
      </w:r>
    </w:p>
  </w:endnote>
  <w:endnote w:type="continuationSeparator" w:id="0">
    <w:p w14:paraId="7A569577" w14:textId="77777777" w:rsidR="00C5703A" w:rsidRDefault="00C5703A" w:rsidP="004A76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BBDC4" w14:textId="77777777" w:rsidR="00D4200C" w:rsidRDefault="00D4200C" w:rsidP="00D4200C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44799166" w14:textId="77777777" w:rsidR="00D4200C" w:rsidRDefault="00D4200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E6201" w14:textId="21FD34E1" w:rsidR="00D4200C" w:rsidRDefault="00D4200C" w:rsidP="00D4200C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t>S-</w:t>
    </w: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155012">
      <w:rPr>
        <w:rStyle w:val="a4"/>
        <w:noProof/>
      </w:rPr>
      <w:t>2</w:t>
    </w:r>
    <w:r>
      <w:rPr>
        <w:rStyle w:val="a4"/>
      </w:rPr>
      <w:fldChar w:fldCharType="end"/>
    </w:r>
  </w:p>
  <w:p w14:paraId="7AA1BF22" w14:textId="77777777" w:rsidR="00D4200C" w:rsidRDefault="00D4200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17257" w14:textId="77777777" w:rsidR="00C5703A" w:rsidRDefault="00C5703A" w:rsidP="004A76CB">
      <w:pPr>
        <w:spacing w:line="240" w:lineRule="auto"/>
      </w:pPr>
      <w:r>
        <w:separator/>
      </w:r>
    </w:p>
  </w:footnote>
  <w:footnote w:type="continuationSeparator" w:id="0">
    <w:p w14:paraId="6C34B37B" w14:textId="77777777" w:rsidR="00C5703A" w:rsidRDefault="00C5703A" w:rsidP="004A76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608A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818EB"/>
    <w:multiLevelType w:val="hybridMultilevel"/>
    <w:tmpl w:val="D36C5802"/>
    <w:lvl w:ilvl="0" w:tplc="CFFA695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947145A"/>
    <w:multiLevelType w:val="multilevel"/>
    <w:tmpl w:val="73FAB444"/>
    <w:numStyleLink w:val="Biomaterials"/>
  </w:abstractNum>
  <w:abstractNum w:abstractNumId="3">
    <w:nsid w:val="0BFE5277"/>
    <w:multiLevelType w:val="multilevel"/>
    <w:tmpl w:val="73FAB444"/>
    <w:styleLink w:val="Biomaterials"/>
    <w:lvl w:ilvl="0">
      <w:start w:val="1"/>
      <w:numFmt w:val="decimal"/>
      <w:pStyle w:val="Headingnum"/>
      <w:lvlText w:val="%1."/>
      <w:lvlJc w:val="left"/>
      <w:pPr>
        <w:tabs>
          <w:tab w:val="num" w:pos="340"/>
        </w:tabs>
        <w:ind w:left="0" w:firstLine="0"/>
      </w:pPr>
      <w:rPr>
        <w:rFonts w:asciiTheme="majorHAnsi" w:hAnsiTheme="majorHAnsi" w:hint="eastAsia"/>
        <w:b/>
        <w:sz w:val="20"/>
      </w:rPr>
    </w:lvl>
    <w:lvl w:ilvl="1">
      <w:start w:val="1"/>
      <w:numFmt w:val="decimal"/>
      <w:pStyle w:val="Sub-heading"/>
      <w:lvlText w:val="%1.%2."/>
      <w:lvlJc w:val="left"/>
      <w:pPr>
        <w:tabs>
          <w:tab w:val="num" w:pos="454"/>
        </w:tabs>
        <w:ind w:left="0" w:firstLine="0"/>
      </w:pPr>
      <w:rPr>
        <w:rFonts w:asciiTheme="majorHAnsi" w:hAnsiTheme="majorHAnsi" w:hint="eastAsia"/>
        <w:i/>
        <w:sz w:val="20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eastAsia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C990069"/>
    <w:multiLevelType w:val="multilevel"/>
    <w:tmpl w:val="73FAB444"/>
    <w:numStyleLink w:val="Biomaterials"/>
  </w:abstractNum>
  <w:abstractNum w:abstractNumId="6">
    <w:nsid w:val="420E46F3"/>
    <w:multiLevelType w:val="multilevel"/>
    <w:tmpl w:val="73FAB444"/>
    <w:numStyleLink w:val="Biomaterials"/>
  </w:abstractNum>
  <w:abstractNum w:abstractNumId="7">
    <w:nsid w:val="60206D82"/>
    <w:multiLevelType w:val="multilevel"/>
    <w:tmpl w:val="73FAB444"/>
    <w:numStyleLink w:val="Biomaterials"/>
  </w:abstractNum>
  <w:abstractNum w:abstractNumId="8">
    <w:nsid w:val="672676C0"/>
    <w:multiLevelType w:val="hybridMultilevel"/>
    <w:tmpl w:val="45005E36"/>
    <w:lvl w:ilvl="0" w:tplc="9E4EB8A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4E32C0"/>
    <w:multiLevelType w:val="multilevel"/>
    <w:tmpl w:val="73FAB444"/>
    <w:numStyleLink w:val="Biomaterials"/>
  </w:abstractNum>
  <w:num w:numId="1">
    <w:abstractNumId w:val="8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6"/>
  </w:num>
  <w:num w:numId="7">
    <w:abstractNumId w:val="9"/>
  </w:num>
  <w:num w:numId="8">
    <w:abstractNumId w:val="7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zU0MDA1N7AwtTRU0lEKTi0uzszPAykwMqkFAEOL0H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mbria&lt;/FontName&gt;&lt;FontSize&gt;9&lt;/FontSize&gt;&lt;ReflistTitle&gt;&lt;/ReflistTitle&gt;&lt;StartingRefnum&gt;1&lt;/StartingRefnum&gt;&lt;FirstLineIndent&gt;0&lt;/FirstLineIndent&gt;&lt;HangingIndent&gt;425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vp2pajdpv0pe55w4xaee9vvxvfv2feets&quot;&gt;201702_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4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B16CC8"/>
    <w:rsid w:val="00000965"/>
    <w:rsid w:val="00001013"/>
    <w:rsid w:val="000011D7"/>
    <w:rsid w:val="00001458"/>
    <w:rsid w:val="00014B2B"/>
    <w:rsid w:val="000153DF"/>
    <w:rsid w:val="0001558A"/>
    <w:rsid w:val="00023940"/>
    <w:rsid w:val="00025B8B"/>
    <w:rsid w:val="00033F05"/>
    <w:rsid w:val="00035D7E"/>
    <w:rsid w:val="0004048A"/>
    <w:rsid w:val="000425DA"/>
    <w:rsid w:val="000430B6"/>
    <w:rsid w:val="0004341B"/>
    <w:rsid w:val="00051664"/>
    <w:rsid w:val="00053144"/>
    <w:rsid w:val="00056227"/>
    <w:rsid w:val="00056361"/>
    <w:rsid w:val="00060375"/>
    <w:rsid w:val="000614B4"/>
    <w:rsid w:val="00063FFB"/>
    <w:rsid w:val="00071052"/>
    <w:rsid w:val="00072EAE"/>
    <w:rsid w:val="00073020"/>
    <w:rsid w:val="00074B7B"/>
    <w:rsid w:val="00076552"/>
    <w:rsid w:val="00084955"/>
    <w:rsid w:val="000875E6"/>
    <w:rsid w:val="0008780A"/>
    <w:rsid w:val="00091774"/>
    <w:rsid w:val="00094BD4"/>
    <w:rsid w:val="00096D49"/>
    <w:rsid w:val="000A0B4D"/>
    <w:rsid w:val="000B45A3"/>
    <w:rsid w:val="000B642F"/>
    <w:rsid w:val="000C4D05"/>
    <w:rsid w:val="000C6989"/>
    <w:rsid w:val="000D181B"/>
    <w:rsid w:val="000D2D50"/>
    <w:rsid w:val="000D49DB"/>
    <w:rsid w:val="000D5636"/>
    <w:rsid w:val="000D635F"/>
    <w:rsid w:val="000D6E81"/>
    <w:rsid w:val="000E4EF8"/>
    <w:rsid w:val="000F232B"/>
    <w:rsid w:val="000F2568"/>
    <w:rsid w:val="000F3D76"/>
    <w:rsid w:val="00100640"/>
    <w:rsid w:val="00105534"/>
    <w:rsid w:val="001059A3"/>
    <w:rsid w:val="00105E50"/>
    <w:rsid w:val="001112CE"/>
    <w:rsid w:val="0011276D"/>
    <w:rsid w:val="001160DC"/>
    <w:rsid w:val="001203CD"/>
    <w:rsid w:val="001260DA"/>
    <w:rsid w:val="00131550"/>
    <w:rsid w:val="00134B1E"/>
    <w:rsid w:val="00141CED"/>
    <w:rsid w:val="001437D9"/>
    <w:rsid w:val="001439BB"/>
    <w:rsid w:val="001447D1"/>
    <w:rsid w:val="0014683E"/>
    <w:rsid w:val="00150962"/>
    <w:rsid w:val="00152D6F"/>
    <w:rsid w:val="00155012"/>
    <w:rsid w:val="0015548F"/>
    <w:rsid w:val="001559D8"/>
    <w:rsid w:val="00161751"/>
    <w:rsid w:val="00161E99"/>
    <w:rsid w:val="00162CCD"/>
    <w:rsid w:val="00162D87"/>
    <w:rsid w:val="00164362"/>
    <w:rsid w:val="0016500C"/>
    <w:rsid w:val="00194933"/>
    <w:rsid w:val="00194EBA"/>
    <w:rsid w:val="001952EE"/>
    <w:rsid w:val="00195488"/>
    <w:rsid w:val="001A122A"/>
    <w:rsid w:val="001A265B"/>
    <w:rsid w:val="001A6F15"/>
    <w:rsid w:val="001B24CD"/>
    <w:rsid w:val="001B6E51"/>
    <w:rsid w:val="001B7576"/>
    <w:rsid w:val="001C3315"/>
    <w:rsid w:val="001C60CA"/>
    <w:rsid w:val="001C7BE5"/>
    <w:rsid w:val="001D0DCA"/>
    <w:rsid w:val="001D5277"/>
    <w:rsid w:val="001D62E9"/>
    <w:rsid w:val="001E2C08"/>
    <w:rsid w:val="001E5353"/>
    <w:rsid w:val="001F1842"/>
    <w:rsid w:val="001F7BA5"/>
    <w:rsid w:val="00202E0B"/>
    <w:rsid w:val="002056DC"/>
    <w:rsid w:val="00213606"/>
    <w:rsid w:val="00213AC4"/>
    <w:rsid w:val="002170A4"/>
    <w:rsid w:val="002244F5"/>
    <w:rsid w:val="002364AB"/>
    <w:rsid w:val="002451D8"/>
    <w:rsid w:val="00246AE2"/>
    <w:rsid w:val="00246DB6"/>
    <w:rsid w:val="002528C3"/>
    <w:rsid w:val="00253139"/>
    <w:rsid w:val="00257744"/>
    <w:rsid w:val="0026210C"/>
    <w:rsid w:val="00263172"/>
    <w:rsid w:val="002639F0"/>
    <w:rsid w:val="002650D4"/>
    <w:rsid w:val="00267B73"/>
    <w:rsid w:val="00272AF1"/>
    <w:rsid w:val="00275DB0"/>
    <w:rsid w:val="002762F1"/>
    <w:rsid w:val="00276C0E"/>
    <w:rsid w:val="00282434"/>
    <w:rsid w:val="00287C67"/>
    <w:rsid w:val="00292537"/>
    <w:rsid w:val="00297166"/>
    <w:rsid w:val="002A49C9"/>
    <w:rsid w:val="002A6197"/>
    <w:rsid w:val="002A69B6"/>
    <w:rsid w:val="002B0F7E"/>
    <w:rsid w:val="002B365E"/>
    <w:rsid w:val="002B5358"/>
    <w:rsid w:val="002C3A11"/>
    <w:rsid w:val="002D32F3"/>
    <w:rsid w:val="002D72E5"/>
    <w:rsid w:val="002D7D06"/>
    <w:rsid w:val="002E0B6A"/>
    <w:rsid w:val="002E0F90"/>
    <w:rsid w:val="002E1D32"/>
    <w:rsid w:val="002F4F77"/>
    <w:rsid w:val="00307D35"/>
    <w:rsid w:val="0031114F"/>
    <w:rsid w:val="00311D5B"/>
    <w:rsid w:val="00313A4A"/>
    <w:rsid w:val="00313D95"/>
    <w:rsid w:val="00315B63"/>
    <w:rsid w:val="00316A50"/>
    <w:rsid w:val="0032622E"/>
    <w:rsid w:val="00331E29"/>
    <w:rsid w:val="00332CAE"/>
    <w:rsid w:val="00335ED9"/>
    <w:rsid w:val="00341EBF"/>
    <w:rsid w:val="00342CE4"/>
    <w:rsid w:val="0034739A"/>
    <w:rsid w:val="0034794C"/>
    <w:rsid w:val="00353202"/>
    <w:rsid w:val="003634CE"/>
    <w:rsid w:val="00363E90"/>
    <w:rsid w:val="00365A9F"/>
    <w:rsid w:val="00373E8B"/>
    <w:rsid w:val="003769D3"/>
    <w:rsid w:val="00382F41"/>
    <w:rsid w:val="00384B19"/>
    <w:rsid w:val="00394167"/>
    <w:rsid w:val="00394244"/>
    <w:rsid w:val="00394929"/>
    <w:rsid w:val="00394D01"/>
    <w:rsid w:val="0039664E"/>
    <w:rsid w:val="003A6A0E"/>
    <w:rsid w:val="003A6E55"/>
    <w:rsid w:val="003B2EF0"/>
    <w:rsid w:val="003B2FDE"/>
    <w:rsid w:val="003B46AD"/>
    <w:rsid w:val="003B66EB"/>
    <w:rsid w:val="003B7DB5"/>
    <w:rsid w:val="003C5DE6"/>
    <w:rsid w:val="003C6058"/>
    <w:rsid w:val="003C72E2"/>
    <w:rsid w:val="003E28A7"/>
    <w:rsid w:val="003F3F2F"/>
    <w:rsid w:val="003F4CF5"/>
    <w:rsid w:val="003F6111"/>
    <w:rsid w:val="004002BC"/>
    <w:rsid w:val="004028AF"/>
    <w:rsid w:val="00404745"/>
    <w:rsid w:val="004122E9"/>
    <w:rsid w:val="004137EB"/>
    <w:rsid w:val="004225F0"/>
    <w:rsid w:val="00423DDE"/>
    <w:rsid w:val="0042738F"/>
    <w:rsid w:val="00430957"/>
    <w:rsid w:val="00436A6A"/>
    <w:rsid w:val="00444878"/>
    <w:rsid w:val="00444D08"/>
    <w:rsid w:val="00450E71"/>
    <w:rsid w:val="0045146A"/>
    <w:rsid w:val="00452F21"/>
    <w:rsid w:val="00453F71"/>
    <w:rsid w:val="0045466A"/>
    <w:rsid w:val="00456755"/>
    <w:rsid w:val="004602D9"/>
    <w:rsid w:val="00460598"/>
    <w:rsid w:val="00465BC0"/>
    <w:rsid w:val="00467974"/>
    <w:rsid w:val="00470479"/>
    <w:rsid w:val="004829A9"/>
    <w:rsid w:val="00482D4B"/>
    <w:rsid w:val="00483918"/>
    <w:rsid w:val="00492F65"/>
    <w:rsid w:val="00496604"/>
    <w:rsid w:val="004A111B"/>
    <w:rsid w:val="004A729D"/>
    <w:rsid w:val="004A76CB"/>
    <w:rsid w:val="004B3806"/>
    <w:rsid w:val="004C45C9"/>
    <w:rsid w:val="004C7511"/>
    <w:rsid w:val="004D0AB3"/>
    <w:rsid w:val="004D4EFC"/>
    <w:rsid w:val="004D7AC2"/>
    <w:rsid w:val="004E1FC5"/>
    <w:rsid w:val="004E267B"/>
    <w:rsid w:val="004F19B4"/>
    <w:rsid w:val="004F47B5"/>
    <w:rsid w:val="005140B5"/>
    <w:rsid w:val="00517A4B"/>
    <w:rsid w:val="00520386"/>
    <w:rsid w:val="00520920"/>
    <w:rsid w:val="005320B7"/>
    <w:rsid w:val="00532CBA"/>
    <w:rsid w:val="00533AF8"/>
    <w:rsid w:val="0054154B"/>
    <w:rsid w:val="00541BE1"/>
    <w:rsid w:val="005425D9"/>
    <w:rsid w:val="00544921"/>
    <w:rsid w:val="00547BF3"/>
    <w:rsid w:val="00552B7D"/>
    <w:rsid w:val="0055513B"/>
    <w:rsid w:val="00555DF2"/>
    <w:rsid w:val="00556E0E"/>
    <w:rsid w:val="00557D91"/>
    <w:rsid w:val="005600D1"/>
    <w:rsid w:val="00564373"/>
    <w:rsid w:val="0056754D"/>
    <w:rsid w:val="00571DA5"/>
    <w:rsid w:val="005729D9"/>
    <w:rsid w:val="005737E5"/>
    <w:rsid w:val="00575F30"/>
    <w:rsid w:val="00581C42"/>
    <w:rsid w:val="00581EFD"/>
    <w:rsid w:val="00582C64"/>
    <w:rsid w:val="00582EB2"/>
    <w:rsid w:val="00585009"/>
    <w:rsid w:val="005959A1"/>
    <w:rsid w:val="00597060"/>
    <w:rsid w:val="00597DEC"/>
    <w:rsid w:val="005A618E"/>
    <w:rsid w:val="005A7253"/>
    <w:rsid w:val="005B3865"/>
    <w:rsid w:val="005B7FBC"/>
    <w:rsid w:val="005C1843"/>
    <w:rsid w:val="005C2371"/>
    <w:rsid w:val="005C2D88"/>
    <w:rsid w:val="005D2AC4"/>
    <w:rsid w:val="005D41CD"/>
    <w:rsid w:val="005E1AB0"/>
    <w:rsid w:val="00607917"/>
    <w:rsid w:val="00613EB9"/>
    <w:rsid w:val="00615577"/>
    <w:rsid w:val="006173D3"/>
    <w:rsid w:val="00621361"/>
    <w:rsid w:val="00621919"/>
    <w:rsid w:val="00621C1C"/>
    <w:rsid w:val="00623C4E"/>
    <w:rsid w:val="00630794"/>
    <w:rsid w:val="00637FD8"/>
    <w:rsid w:val="006432DC"/>
    <w:rsid w:val="00646955"/>
    <w:rsid w:val="00650B5D"/>
    <w:rsid w:val="0065204B"/>
    <w:rsid w:val="00654586"/>
    <w:rsid w:val="00654C55"/>
    <w:rsid w:val="00655884"/>
    <w:rsid w:val="00655C0F"/>
    <w:rsid w:val="006568D9"/>
    <w:rsid w:val="00660152"/>
    <w:rsid w:val="0066351F"/>
    <w:rsid w:val="006654D5"/>
    <w:rsid w:val="00665DB0"/>
    <w:rsid w:val="0066628F"/>
    <w:rsid w:val="006713B6"/>
    <w:rsid w:val="00672267"/>
    <w:rsid w:val="0067521E"/>
    <w:rsid w:val="00675225"/>
    <w:rsid w:val="006757A6"/>
    <w:rsid w:val="0068065D"/>
    <w:rsid w:val="006823CB"/>
    <w:rsid w:val="00685C38"/>
    <w:rsid w:val="00695C7F"/>
    <w:rsid w:val="0069620F"/>
    <w:rsid w:val="00697327"/>
    <w:rsid w:val="006A074C"/>
    <w:rsid w:val="006A4DF6"/>
    <w:rsid w:val="006A4EEA"/>
    <w:rsid w:val="006A6446"/>
    <w:rsid w:val="006B0DE4"/>
    <w:rsid w:val="006C6807"/>
    <w:rsid w:val="006D3085"/>
    <w:rsid w:val="006D6351"/>
    <w:rsid w:val="006E3817"/>
    <w:rsid w:val="006E4512"/>
    <w:rsid w:val="006E48C1"/>
    <w:rsid w:val="006E54A8"/>
    <w:rsid w:val="006F42E7"/>
    <w:rsid w:val="006F7752"/>
    <w:rsid w:val="007002E7"/>
    <w:rsid w:val="00703924"/>
    <w:rsid w:val="00707355"/>
    <w:rsid w:val="00713E8D"/>
    <w:rsid w:val="007156FF"/>
    <w:rsid w:val="00715A99"/>
    <w:rsid w:val="0071766D"/>
    <w:rsid w:val="00717EC1"/>
    <w:rsid w:val="00722E0A"/>
    <w:rsid w:val="00725527"/>
    <w:rsid w:val="00731082"/>
    <w:rsid w:val="0073142E"/>
    <w:rsid w:val="00733F1E"/>
    <w:rsid w:val="0073630F"/>
    <w:rsid w:val="0073679B"/>
    <w:rsid w:val="007378BC"/>
    <w:rsid w:val="00741071"/>
    <w:rsid w:val="007411A3"/>
    <w:rsid w:val="00741305"/>
    <w:rsid w:val="00750689"/>
    <w:rsid w:val="00752D84"/>
    <w:rsid w:val="00755E9D"/>
    <w:rsid w:val="00756BAE"/>
    <w:rsid w:val="007576C1"/>
    <w:rsid w:val="0076277D"/>
    <w:rsid w:val="00762F9B"/>
    <w:rsid w:val="00773676"/>
    <w:rsid w:val="0077467D"/>
    <w:rsid w:val="00782A86"/>
    <w:rsid w:val="00783276"/>
    <w:rsid w:val="00787529"/>
    <w:rsid w:val="00792FC9"/>
    <w:rsid w:val="0079634E"/>
    <w:rsid w:val="007A1CAA"/>
    <w:rsid w:val="007A6A5F"/>
    <w:rsid w:val="007B0921"/>
    <w:rsid w:val="007B1B6B"/>
    <w:rsid w:val="007B575D"/>
    <w:rsid w:val="007C037B"/>
    <w:rsid w:val="007C0CEA"/>
    <w:rsid w:val="007C13AF"/>
    <w:rsid w:val="007C2E42"/>
    <w:rsid w:val="007C5A99"/>
    <w:rsid w:val="007C741F"/>
    <w:rsid w:val="007D022D"/>
    <w:rsid w:val="007D725A"/>
    <w:rsid w:val="007E1EA8"/>
    <w:rsid w:val="007E685C"/>
    <w:rsid w:val="007E7F9B"/>
    <w:rsid w:val="007F1670"/>
    <w:rsid w:val="007F43CB"/>
    <w:rsid w:val="007F6C7F"/>
    <w:rsid w:val="007F7932"/>
    <w:rsid w:val="00810CE8"/>
    <w:rsid w:val="00813A66"/>
    <w:rsid w:val="00815046"/>
    <w:rsid w:val="00815617"/>
    <w:rsid w:val="00820D86"/>
    <w:rsid w:val="00827377"/>
    <w:rsid w:val="008332DF"/>
    <w:rsid w:val="008343A4"/>
    <w:rsid w:val="00836C7A"/>
    <w:rsid w:val="00850227"/>
    <w:rsid w:val="0085349E"/>
    <w:rsid w:val="008559F6"/>
    <w:rsid w:val="008560B5"/>
    <w:rsid w:val="008560ED"/>
    <w:rsid w:val="00860AD9"/>
    <w:rsid w:val="00861D8D"/>
    <w:rsid w:val="008644F4"/>
    <w:rsid w:val="00874BFA"/>
    <w:rsid w:val="008773C3"/>
    <w:rsid w:val="00880CE5"/>
    <w:rsid w:val="00891693"/>
    <w:rsid w:val="00895E40"/>
    <w:rsid w:val="008A10A9"/>
    <w:rsid w:val="008A2665"/>
    <w:rsid w:val="008A45B4"/>
    <w:rsid w:val="008A626B"/>
    <w:rsid w:val="008C1B53"/>
    <w:rsid w:val="008C33F0"/>
    <w:rsid w:val="008C67F0"/>
    <w:rsid w:val="008D15AF"/>
    <w:rsid w:val="008D3D3C"/>
    <w:rsid w:val="008D5DBF"/>
    <w:rsid w:val="008E5213"/>
    <w:rsid w:val="008F3D0C"/>
    <w:rsid w:val="0090285A"/>
    <w:rsid w:val="00905633"/>
    <w:rsid w:val="00907DCA"/>
    <w:rsid w:val="00910F59"/>
    <w:rsid w:val="0091693F"/>
    <w:rsid w:val="0092028A"/>
    <w:rsid w:val="00930174"/>
    <w:rsid w:val="00932C5D"/>
    <w:rsid w:val="0093472E"/>
    <w:rsid w:val="00944E99"/>
    <w:rsid w:val="00945286"/>
    <w:rsid w:val="00946BDA"/>
    <w:rsid w:val="009525CC"/>
    <w:rsid w:val="00954169"/>
    <w:rsid w:val="009557E5"/>
    <w:rsid w:val="009570ED"/>
    <w:rsid w:val="00957229"/>
    <w:rsid w:val="00957F24"/>
    <w:rsid w:val="0096272B"/>
    <w:rsid w:val="00962C71"/>
    <w:rsid w:val="00963BB6"/>
    <w:rsid w:val="00964F00"/>
    <w:rsid w:val="00965126"/>
    <w:rsid w:val="00965F0B"/>
    <w:rsid w:val="00972A33"/>
    <w:rsid w:val="00976DCC"/>
    <w:rsid w:val="00981218"/>
    <w:rsid w:val="00983F6F"/>
    <w:rsid w:val="009907E6"/>
    <w:rsid w:val="0099287B"/>
    <w:rsid w:val="009938A7"/>
    <w:rsid w:val="00993A3D"/>
    <w:rsid w:val="00994C99"/>
    <w:rsid w:val="009972AF"/>
    <w:rsid w:val="009A0E2E"/>
    <w:rsid w:val="009A7E0E"/>
    <w:rsid w:val="009B0568"/>
    <w:rsid w:val="009B0599"/>
    <w:rsid w:val="009B478D"/>
    <w:rsid w:val="009C0C42"/>
    <w:rsid w:val="009C236F"/>
    <w:rsid w:val="009C7931"/>
    <w:rsid w:val="009D05D9"/>
    <w:rsid w:val="009D4BA6"/>
    <w:rsid w:val="009D6A49"/>
    <w:rsid w:val="009D6E7B"/>
    <w:rsid w:val="009E1FCE"/>
    <w:rsid w:val="009E21C6"/>
    <w:rsid w:val="009E6CCC"/>
    <w:rsid w:val="009E7066"/>
    <w:rsid w:val="009F09B5"/>
    <w:rsid w:val="009F0D41"/>
    <w:rsid w:val="009F1C21"/>
    <w:rsid w:val="009F31F7"/>
    <w:rsid w:val="009F3BFB"/>
    <w:rsid w:val="009F6C14"/>
    <w:rsid w:val="009F771B"/>
    <w:rsid w:val="00A00F50"/>
    <w:rsid w:val="00A02665"/>
    <w:rsid w:val="00A10E04"/>
    <w:rsid w:val="00A111C1"/>
    <w:rsid w:val="00A11F5D"/>
    <w:rsid w:val="00A147E8"/>
    <w:rsid w:val="00A237DB"/>
    <w:rsid w:val="00A24079"/>
    <w:rsid w:val="00A241DE"/>
    <w:rsid w:val="00A247EE"/>
    <w:rsid w:val="00A331B5"/>
    <w:rsid w:val="00A401FA"/>
    <w:rsid w:val="00A4047F"/>
    <w:rsid w:val="00A44291"/>
    <w:rsid w:val="00A507F2"/>
    <w:rsid w:val="00A51A75"/>
    <w:rsid w:val="00A530D5"/>
    <w:rsid w:val="00A53648"/>
    <w:rsid w:val="00A61F1F"/>
    <w:rsid w:val="00A63859"/>
    <w:rsid w:val="00A6709C"/>
    <w:rsid w:val="00A71581"/>
    <w:rsid w:val="00A7362D"/>
    <w:rsid w:val="00A769AE"/>
    <w:rsid w:val="00A80EE3"/>
    <w:rsid w:val="00A84DD8"/>
    <w:rsid w:val="00A8669D"/>
    <w:rsid w:val="00A953EB"/>
    <w:rsid w:val="00A9556E"/>
    <w:rsid w:val="00A9690D"/>
    <w:rsid w:val="00A9756F"/>
    <w:rsid w:val="00AA03A6"/>
    <w:rsid w:val="00AA7AC5"/>
    <w:rsid w:val="00AB3671"/>
    <w:rsid w:val="00AC0EB6"/>
    <w:rsid w:val="00AC121A"/>
    <w:rsid w:val="00AC3072"/>
    <w:rsid w:val="00AC555D"/>
    <w:rsid w:val="00AC6E95"/>
    <w:rsid w:val="00AD31D6"/>
    <w:rsid w:val="00AE51F1"/>
    <w:rsid w:val="00AF3699"/>
    <w:rsid w:val="00AF707E"/>
    <w:rsid w:val="00AF7940"/>
    <w:rsid w:val="00B02E14"/>
    <w:rsid w:val="00B069E6"/>
    <w:rsid w:val="00B104F4"/>
    <w:rsid w:val="00B11649"/>
    <w:rsid w:val="00B16CC8"/>
    <w:rsid w:val="00B25519"/>
    <w:rsid w:val="00B258F9"/>
    <w:rsid w:val="00B3675A"/>
    <w:rsid w:val="00B46BCE"/>
    <w:rsid w:val="00B51D7E"/>
    <w:rsid w:val="00B54799"/>
    <w:rsid w:val="00B56B31"/>
    <w:rsid w:val="00B62467"/>
    <w:rsid w:val="00B627FB"/>
    <w:rsid w:val="00B6388B"/>
    <w:rsid w:val="00B70558"/>
    <w:rsid w:val="00B70ECA"/>
    <w:rsid w:val="00B72982"/>
    <w:rsid w:val="00B73C85"/>
    <w:rsid w:val="00B74ACA"/>
    <w:rsid w:val="00B8252A"/>
    <w:rsid w:val="00B83A98"/>
    <w:rsid w:val="00B906D4"/>
    <w:rsid w:val="00B964A6"/>
    <w:rsid w:val="00BA3C94"/>
    <w:rsid w:val="00BA3D61"/>
    <w:rsid w:val="00BB0921"/>
    <w:rsid w:val="00BC1075"/>
    <w:rsid w:val="00BC1D96"/>
    <w:rsid w:val="00BC5025"/>
    <w:rsid w:val="00BD471E"/>
    <w:rsid w:val="00BD6483"/>
    <w:rsid w:val="00BE2D48"/>
    <w:rsid w:val="00BF1F18"/>
    <w:rsid w:val="00BF6FF9"/>
    <w:rsid w:val="00C01D8A"/>
    <w:rsid w:val="00C027C7"/>
    <w:rsid w:val="00C1120A"/>
    <w:rsid w:val="00C206F0"/>
    <w:rsid w:val="00C27266"/>
    <w:rsid w:val="00C311BF"/>
    <w:rsid w:val="00C35A46"/>
    <w:rsid w:val="00C37A22"/>
    <w:rsid w:val="00C37A6B"/>
    <w:rsid w:val="00C41E37"/>
    <w:rsid w:val="00C43008"/>
    <w:rsid w:val="00C442F9"/>
    <w:rsid w:val="00C45FBB"/>
    <w:rsid w:val="00C536FE"/>
    <w:rsid w:val="00C53EE7"/>
    <w:rsid w:val="00C5517D"/>
    <w:rsid w:val="00C5703A"/>
    <w:rsid w:val="00C63225"/>
    <w:rsid w:val="00C75775"/>
    <w:rsid w:val="00C80417"/>
    <w:rsid w:val="00C867F5"/>
    <w:rsid w:val="00C9646D"/>
    <w:rsid w:val="00C97378"/>
    <w:rsid w:val="00CA06AA"/>
    <w:rsid w:val="00CA39AD"/>
    <w:rsid w:val="00CB0BBE"/>
    <w:rsid w:val="00CB3F7D"/>
    <w:rsid w:val="00CC36B0"/>
    <w:rsid w:val="00CC47F2"/>
    <w:rsid w:val="00CC5180"/>
    <w:rsid w:val="00CC526F"/>
    <w:rsid w:val="00CD0D8C"/>
    <w:rsid w:val="00CD5D56"/>
    <w:rsid w:val="00CD6734"/>
    <w:rsid w:val="00CD76F7"/>
    <w:rsid w:val="00CE4A91"/>
    <w:rsid w:val="00CE4A94"/>
    <w:rsid w:val="00CE5386"/>
    <w:rsid w:val="00D0226F"/>
    <w:rsid w:val="00D04111"/>
    <w:rsid w:val="00D04EE6"/>
    <w:rsid w:val="00D064A7"/>
    <w:rsid w:val="00D22118"/>
    <w:rsid w:val="00D227D5"/>
    <w:rsid w:val="00D245F5"/>
    <w:rsid w:val="00D26C6F"/>
    <w:rsid w:val="00D26E7B"/>
    <w:rsid w:val="00D3019B"/>
    <w:rsid w:val="00D31A7A"/>
    <w:rsid w:val="00D334FA"/>
    <w:rsid w:val="00D33822"/>
    <w:rsid w:val="00D4200C"/>
    <w:rsid w:val="00D44C17"/>
    <w:rsid w:val="00D467CC"/>
    <w:rsid w:val="00D46DC3"/>
    <w:rsid w:val="00D51063"/>
    <w:rsid w:val="00D62B16"/>
    <w:rsid w:val="00D62E6A"/>
    <w:rsid w:val="00D63C44"/>
    <w:rsid w:val="00D646EC"/>
    <w:rsid w:val="00D64B0A"/>
    <w:rsid w:val="00D66C10"/>
    <w:rsid w:val="00D67885"/>
    <w:rsid w:val="00D67B28"/>
    <w:rsid w:val="00D72084"/>
    <w:rsid w:val="00D72360"/>
    <w:rsid w:val="00D73D54"/>
    <w:rsid w:val="00D74031"/>
    <w:rsid w:val="00D802FC"/>
    <w:rsid w:val="00D80360"/>
    <w:rsid w:val="00D841A9"/>
    <w:rsid w:val="00D95E60"/>
    <w:rsid w:val="00DA04FA"/>
    <w:rsid w:val="00DA1479"/>
    <w:rsid w:val="00DA15D6"/>
    <w:rsid w:val="00DA43AA"/>
    <w:rsid w:val="00DA6D4E"/>
    <w:rsid w:val="00DA7E07"/>
    <w:rsid w:val="00DB05CF"/>
    <w:rsid w:val="00DB2FF2"/>
    <w:rsid w:val="00DB3C61"/>
    <w:rsid w:val="00DB3CE5"/>
    <w:rsid w:val="00DB44ED"/>
    <w:rsid w:val="00DC2804"/>
    <w:rsid w:val="00DC35EB"/>
    <w:rsid w:val="00DC5AF9"/>
    <w:rsid w:val="00DE2FB7"/>
    <w:rsid w:val="00DE61C1"/>
    <w:rsid w:val="00DF211E"/>
    <w:rsid w:val="00DF2F76"/>
    <w:rsid w:val="00DF4C2E"/>
    <w:rsid w:val="00DF5215"/>
    <w:rsid w:val="00E101CD"/>
    <w:rsid w:val="00E128C1"/>
    <w:rsid w:val="00E13DB4"/>
    <w:rsid w:val="00E14B35"/>
    <w:rsid w:val="00E151AA"/>
    <w:rsid w:val="00E17D77"/>
    <w:rsid w:val="00E21C5A"/>
    <w:rsid w:val="00E23C84"/>
    <w:rsid w:val="00E24C9C"/>
    <w:rsid w:val="00E26EFD"/>
    <w:rsid w:val="00E33179"/>
    <w:rsid w:val="00E3759E"/>
    <w:rsid w:val="00E43CDA"/>
    <w:rsid w:val="00E451CB"/>
    <w:rsid w:val="00E47F95"/>
    <w:rsid w:val="00E517FB"/>
    <w:rsid w:val="00E548F4"/>
    <w:rsid w:val="00E60023"/>
    <w:rsid w:val="00E60E91"/>
    <w:rsid w:val="00E62CCB"/>
    <w:rsid w:val="00E70DF9"/>
    <w:rsid w:val="00E71352"/>
    <w:rsid w:val="00E714E5"/>
    <w:rsid w:val="00E812D7"/>
    <w:rsid w:val="00E81771"/>
    <w:rsid w:val="00E82DA9"/>
    <w:rsid w:val="00E84178"/>
    <w:rsid w:val="00E847BE"/>
    <w:rsid w:val="00E87233"/>
    <w:rsid w:val="00E900BC"/>
    <w:rsid w:val="00E91ABD"/>
    <w:rsid w:val="00E923BD"/>
    <w:rsid w:val="00EA18B6"/>
    <w:rsid w:val="00EB0AEB"/>
    <w:rsid w:val="00EB6E90"/>
    <w:rsid w:val="00EC48AA"/>
    <w:rsid w:val="00EC52B8"/>
    <w:rsid w:val="00EC59E0"/>
    <w:rsid w:val="00ED3E2E"/>
    <w:rsid w:val="00ED4956"/>
    <w:rsid w:val="00ED60E5"/>
    <w:rsid w:val="00ED738D"/>
    <w:rsid w:val="00EE14B8"/>
    <w:rsid w:val="00EE2C90"/>
    <w:rsid w:val="00EE5ADD"/>
    <w:rsid w:val="00EF221B"/>
    <w:rsid w:val="00EF3694"/>
    <w:rsid w:val="00EF67AF"/>
    <w:rsid w:val="00F0036D"/>
    <w:rsid w:val="00F0232B"/>
    <w:rsid w:val="00F04FA8"/>
    <w:rsid w:val="00F16F82"/>
    <w:rsid w:val="00F21545"/>
    <w:rsid w:val="00F244DD"/>
    <w:rsid w:val="00F304C1"/>
    <w:rsid w:val="00F40B29"/>
    <w:rsid w:val="00F45590"/>
    <w:rsid w:val="00F47398"/>
    <w:rsid w:val="00F47468"/>
    <w:rsid w:val="00F52028"/>
    <w:rsid w:val="00F525A4"/>
    <w:rsid w:val="00F53482"/>
    <w:rsid w:val="00F546D7"/>
    <w:rsid w:val="00F54CA7"/>
    <w:rsid w:val="00F61278"/>
    <w:rsid w:val="00F63829"/>
    <w:rsid w:val="00F63D48"/>
    <w:rsid w:val="00F72AEC"/>
    <w:rsid w:val="00F752E1"/>
    <w:rsid w:val="00F76246"/>
    <w:rsid w:val="00F830C1"/>
    <w:rsid w:val="00F84DBF"/>
    <w:rsid w:val="00F86082"/>
    <w:rsid w:val="00FA0B0F"/>
    <w:rsid w:val="00FA7733"/>
    <w:rsid w:val="00FB15B7"/>
    <w:rsid w:val="00FB37A7"/>
    <w:rsid w:val="00FB6CAD"/>
    <w:rsid w:val="00FC0BE5"/>
    <w:rsid w:val="00FC1845"/>
    <w:rsid w:val="00FC6218"/>
    <w:rsid w:val="00FD07EB"/>
    <w:rsid w:val="00FD1BFF"/>
    <w:rsid w:val="00FD1CC8"/>
    <w:rsid w:val="00FE0BEA"/>
    <w:rsid w:val="00FE43A6"/>
    <w:rsid w:val="00FE65EC"/>
    <w:rsid w:val="00FF009F"/>
    <w:rsid w:val="00FF1EF6"/>
    <w:rsid w:val="00FF3137"/>
    <w:rsid w:val="00FF4A49"/>
    <w:rsid w:val="00FF6CD9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94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197"/>
    <w:pPr>
      <w:spacing w:after="0" w:line="360" w:lineRule="auto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qFormat/>
    <w:rsid w:val="00B16CC8"/>
    <w:pPr>
      <w:spacing w:before="400" w:after="400"/>
      <w:jc w:val="center"/>
    </w:pPr>
    <w:rPr>
      <w:b/>
      <w:sz w:val="28"/>
    </w:rPr>
  </w:style>
  <w:style w:type="paragraph" w:customStyle="1" w:styleId="Author">
    <w:name w:val="Author"/>
    <w:basedOn w:val="a"/>
    <w:qFormat/>
    <w:rsid w:val="00F54CA7"/>
    <w:pPr>
      <w:spacing w:before="240" w:after="240"/>
      <w:contextualSpacing/>
      <w:jc w:val="center"/>
    </w:pPr>
    <w:rPr>
      <w:sz w:val="24"/>
    </w:rPr>
  </w:style>
  <w:style w:type="paragraph" w:customStyle="1" w:styleId="Affiliation">
    <w:name w:val="Affiliation"/>
    <w:basedOn w:val="a"/>
    <w:next w:val="a"/>
    <w:qFormat/>
    <w:rsid w:val="006A4DF6"/>
    <w:pPr>
      <w:contextualSpacing/>
    </w:pPr>
    <w:rPr>
      <w:i/>
      <w:sz w:val="18"/>
    </w:rPr>
  </w:style>
  <w:style w:type="paragraph" w:customStyle="1" w:styleId="Headingnum">
    <w:name w:val="Heading_num"/>
    <w:basedOn w:val="a"/>
    <w:qFormat/>
    <w:rsid w:val="004E1FC5"/>
    <w:pPr>
      <w:numPr>
        <w:numId w:val="9"/>
      </w:numPr>
      <w:spacing w:before="200" w:after="200"/>
      <w:outlineLvl w:val="0"/>
    </w:pPr>
    <w:rPr>
      <w:b/>
    </w:rPr>
  </w:style>
  <w:style w:type="paragraph" w:customStyle="1" w:styleId="Sub-heading">
    <w:name w:val="Sub-heading"/>
    <w:basedOn w:val="a"/>
    <w:qFormat/>
    <w:rsid w:val="00A00F50"/>
    <w:pPr>
      <w:numPr>
        <w:ilvl w:val="1"/>
        <w:numId w:val="9"/>
      </w:numPr>
      <w:spacing w:before="200" w:after="200"/>
      <w:outlineLvl w:val="1"/>
    </w:pPr>
    <w:rPr>
      <w:i/>
    </w:rPr>
  </w:style>
  <w:style w:type="numbering" w:customStyle="1" w:styleId="Biomaterials">
    <w:name w:val="Biomaterials"/>
    <w:uiPriority w:val="99"/>
    <w:rsid w:val="00A00F50"/>
    <w:pPr>
      <w:numPr>
        <w:numId w:val="2"/>
      </w:numPr>
    </w:pPr>
  </w:style>
  <w:style w:type="paragraph" w:customStyle="1" w:styleId="Heading">
    <w:name w:val="Heading"/>
    <w:basedOn w:val="Headingnum"/>
    <w:qFormat/>
    <w:rsid w:val="004E1FC5"/>
    <w:pPr>
      <w:numPr>
        <w:numId w:val="0"/>
      </w:numPr>
      <w:outlineLvl w:val="9"/>
    </w:pPr>
  </w:style>
  <w:style w:type="paragraph" w:customStyle="1" w:styleId="Maintext">
    <w:name w:val="Main text"/>
    <w:basedOn w:val="a"/>
    <w:qFormat/>
    <w:rsid w:val="00E60023"/>
    <w:pPr>
      <w:ind w:firstLine="284"/>
    </w:pPr>
  </w:style>
  <w:style w:type="paragraph" w:styleId="a3">
    <w:name w:val="footer"/>
    <w:basedOn w:val="a"/>
    <w:link w:val="Char"/>
    <w:uiPriority w:val="99"/>
    <w:unhideWhenUsed/>
    <w:rsid w:val="004A76C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A76CB"/>
    <w:rPr>
      <w:sz w:val="20"/>
    </w:rPr>
  </w:style>
  <w:style w:type="character" w:styleId="a4">
    <w:name w:val="page number"/>
    <w:basedOn w:val="a0"/>
    <w:uiPriority w:val="99"/>
    <w:semiHidden/>
    <w:unhideWhenUsed/>
    <w:rsid w:val="004A76CB"/>
  </w:style>
  <w:style w:type="paragraph" w:styleId="a5">
    <w:name w:val="header"/>
    <w:basedOn w:val="a"/>
    <w:link w:val="Char0"/>
    <w:uiPriority w:val="99"/>
    <w:unhideWhenUsed/>
    <w:rsid w:val="004A76C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A76CB"/>
    <w:rPr>
      <w:sz w:val="20"/>
    </w:rPr>
  </w:style>
  <w:style w:type="character" w:styleId="a6">
    <w:name w:val="line number"/>
    <w:basedOn w:val="a0"/>
    <w:uiPriority w:val="99"/>
    <w:semiHidden/>
    <w:unhideWhenUsed/>
    <w:rsid w:val="003769D3"/>
  </w:style>
  <w:style w:type="paragraph" w:customStyle="1" w:styleId="Abstract">
    <w:name w:val="Abstract"/>
    <w:basedOn w:val="Maintext"/>
    <w:next w:val="a"/>
    <w:qFormat/>
    <w:rsid w:val="00CC36B0"/>
    <w:pPr>
      <w:ind w:firstLine="0"/>
    </w:pPr>
  </w:style>
  <w:style w:type="character" w:styleId="a7">
    <w:name w:val="annotation reference"/>
    <w:basedOn w:val="a0"/>
    <w:semiHidden/>
    <w:unhideWhenUsed/>
    <w:rsid w:val="00581C42"/>
    <w:rPr>
      <w:sz w:val="18"/>
      <w:szCs w:val="18"/>
    </w:rPr>
  </w:style>
  <w:style w:type="paragraph" w:styleId="a8">
    <w:name w:val="annotation text"/>
    <w:basedOn w:val="a"/>
    <w:link w:val="Char1"/>
    <w:semiHidden/>
    <w:unhideWhenUsed/>
    <w:rsid w:val="00581C42"/>
    <w:pPr>
      <w:spacing w:after="200" w:line="240" w:lineRule="auto"/>
    </w:pPr>
    <w:rPr>
      <w:rFonts w:ascii="Times" w:hAnsi="Times"/>
      <w:sz w:val="24"/>
      <w:szCs w:val="20"/>
      <w:lang w:eastAsia="en-US"/>
    </w:rPr>
  </w:style>
  <w:style w:type="character" w:customStyle="1" w:styleId="Char1">
    <w:name w:val="메모 텍스트 Char"/>
    <w:basedOn w:val="a0"/>
    <w:link w:val="a8"/>
    <w:semiHidden/>
    <w:rsid w:val="00581C42"/>
    <w:rPr>
      <w:rFonts w:ascii="Times" w:hAnsi="Times"/>
      <w:sz w:val="24"/>
      <w:szCs w:val="20"/>
      <w:lang w:eastAsia="en-US"/>
    </w:rPr>
  </w:style>
  <w:style w:type="paragraph" w:styleId="a9">
    <w:name w:val="Balloon Text"/>
    <w:basedOn w:val="a"/>
    <w:link w:val="Char2"/>
    <w:uiPriority w:val="99"/>
    <w:semiHidden/>
    <w:unhideWhenUsed/>
    <w:rsid w:val="00581C42"/>
    <w:pPr>
      <w:spacing w:line="240" w:lineRule="auto"/>
    </w:pPr>
    <w:rPr>
      <w:rFonts w:ascii="바탕" w:eastAsia="바탕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581C42"/>
    <w:rPr>
      <w:rFonts w:ascii="바탕" w:eastAsia="바탕"/>
      <w:sz w:val="18"/>
      <w:szCs w:val="18"/>
    </w:rPr>
  </w:style>
  <w:style w:type="paragraph" w:customStyle="1" w:styleId="Reference">
    <w:name w:val="Reference"/>
    <w:basedOn w:val="a"/>
    <w:link w:val="ReferenceChar"/>
    <w:qFormat/>
    <w:rsid w:val="0014683E"/>
    <w:pPr>
      <w:tabs>
        <w:tab w:val="left" w:pos="284"/>
      </w:tabs>
      <w:spacing w:line="240" w:lineRule="auto"/>
    </w:pPr>
    <w:rPr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E923BD"/>
    <w:pPr>
      <w:jc w:val="center"/>
    </w:pPr>
    <w:rPr>
      <w:rFonts w:ascii="Cambria" w:hAnsi="Cambria"/>
      <w:noProof/>
      <w:sz w:val="18"/>
    </w:rPr>
  </w:style>
  <w:style w:type="character" w:customStyle="1" w:styleId="ReferenceChar">
    <w:name w:val="Reference Char"/>
    <w:basedOn w:val="a0"/>
    <w:link w:val="Reference"/>
    <w:rsid w:val="00E923BD"/>
    <w:rPr>
      <w:sz w:val="18"/>
    </w:rPr>
  </w:style>
  <w:style w:type="character" w:customStyle="1" w:styleId="EndNoteBibliographyTitleChar">
    <w:name w:val="EndNote Bibliography Title Char"/>
    <w:basedOn w:val="ReferenceChar"/>
    <w:link w:val="EndNoteBibliographyTitle"/>
    <w:rsid w:val="00E923BD"/>
    <w:rPr>
      <w:rFonts w:ascii="Cambria" w:hAnsi="Cambria"/>
      <w:noProof/>
      <w:sz w:val="18"/>
    </w:rPr>
  </w:style>
  <w:style w:type="paragraph" w:customStyle="1" w:styleId="EndNoteBibliography">
    <w:name w:val="EndNote Bibliography"/>
    <w:basedOn w:val="a"/>
    <w:link w:val="EndNoteBibliographyChar"/>
    <w:rsid w:val="00E923BD"/>
    <w:pPr>
      <w:spacing w:line="240" w:lineRule="auto"/>
    </w:pPr>
    <w:rPr>
      <w:rFonts w:ascii="Cambria" w:hAnsi="Cambria"/>
      <w:noProof/>
      <w:sz w:val="18"/>
    </w:rPr>
  </w:style>
  <w:style w:type="character" w:customStyle="1" w:styleId="EndNoteBibliographyChar">
    <w:name w:val="EndNote Bibliography Char"/>
    <w:basedOn w:val="ReferenceChar"/>
    <w:link w:val="EndNoteBibliography"/>
    <w:rsid w:val="00E923BD"/>
    <w:rPr>
      <w:rFonts w:ascii="Cambria" w:hAnsi="Cambria"/>
      <w:noProof/>
      <w:sz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C41E37"/>
    <w:pPr>
      <w:spacing w:after="0" w:line="360" w:lineRule="auto"/>
    </w:pPr>
    <w:rPr>
      <w:rFonts w:asciiTheme="minorHAnsi" w:hAnsi="Times New Roman"/>
      <w:b/>
      <w:bCs/>
      <w:sz w:val="20"/>
      <w:szCs w:val="22"/>
      <w:lang w:eastAsia="ko-KR"/>
    </w:rPr>
  </w:style>
  <w:style w:type="character" w:customStyle="1" w:styleId="Char3">
    <w:name w:val="메모 주제 Char"/>
    <w:basedOn w:val="Char1"/>
    <w:link w:val="aa"/>
    <w:uiPriority w:val="99"/>
    <w:semiHidden/>
    <w:rsid w:val="00C41E37"/>
    <w:rPr>
      <w:rFonts w:ascii="Times" w:hAnsi="Times"/>
      <w:b/>
      <w:bCs/>
      <w:sz w:val="20"/>
      <w:szCs w:val="20"/>
      <w:lang w:eastAsia="en-US"/>
    </w:rPr>
  </w:style>
  <w:style w:type="paragraph" w:styleId="ab">
    <w:name w:val="Document Map"/>
    <w:basedOn w:val="a"/>
    <w:link w:val="Char4"/>
    <w:uiPriority w:val="99"/>
    <w:semiHidden/>
    <w:unhideWhenUsed/>
    <w:rsid w:val="0092028A"/>
    <w:rPr>
      <w:rFonts w:ascii="바탕" w:eastAsia="바탕"/>
      <w:sz w:val="24"/>
      <w:szCs w:val="24"/>
    </w:rPr>
  </w:style>
  <w:style w:type="character" w:customStyle="1" w:styleId="Char4">
    <w:name w:val="문서 구조 Char"/>
    <w:basedOn w:val="a0"/>
    <w:link w:val="ab"/>
    <w:uiPriority w:val="99"/>
    <w:semiHidden/>
    <w:rsid w:val="0092028A"/>
    <w:rPr>
      <w:rFonts w:ascii="바탕" w:eastAsia="바탕"/>
      <w:sz w:val="24"/>
      <w:szCs w:val="24"/>
    </w:rPr>
  </w:style>
  <w:style w:type="paragraph" w:styleId="ac">
    <w:name w:val="Revision"/>
    <w:hidden/>
    <w:uiPriority w:val="99"/>
    <w:semiHidden/>
    <w:rsid w:val="00BC5025"/>
    <w:pPr>
      <w:spacing w:after="0" w:line="240" w:lineRule="auto"/>
    </w:pPr>
    <w:rPr>
      <w:sz w:val="20"/>
    </w:rPr>
  </w:style>
  <w:style w:type="paragraph" w:customStyle="1" w:styleId="Figure">
    <w:name w:val="Figure"/>
    <w:next w:val="Figurelegend"/>
    <w:qFormat/>
    <w:rsid w:val="009A0E2E"/>
    <w:pPr>
      <w:spacing w:after="0" w:line="360" w:lineRule="auto"/>
      <w:jc w:val="center"/>
    </w:pPr>
    <w:rPr>
      <w:sz w:val="20"/>
    </w:rPr>
  </w:style>
  <w:style w:type="paragraph" w:customStyle="1" w:styleId="Figurelegend">
    <w:name w:val="Figure legend"/>
    <w:basedOn w:val="Figure"/>
    <w:next w:val="a"/>
    <w:qFormat/>
    <w:rsid w:val="002A6197"/>
    <w:pPr>
      <w:jc w:val="left"/>
    </w:pPr>
  </w:style>
  <w:style w:type="table" w:styleId="ad">
    <w:name w:val="Table Grid"/>
    <w:basedOn w:val="a1"/>
    <w:uiPriority w:val="39"/>
    <w:rsid w:val="007C1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눈금 표 1 밝게1"/>
    <w:basedOn w:val="a1"/>
    <w:uiPriority w:val="46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눈금 표 21"/>
    <w:basedOn w:val="a1"/>
    <w:uiPriority w:val="47"/>
    <w:rsid w:val="007C13A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0">
    <w:name w:val="일반 표 11"/>
    <w:basedOn w:val="a1"/>
    <w:uiPriority w:val="41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e">
    <w:name w:val="Placeholder Text"/>
    <w:basedOn w:val="a0"/>
    <w:uiPriority w:val="99"/>
    <w:semiHidden/>
    <w:rsid w:val="00CC526F"/>
    <w:rPr>
      <w:color w:val="808080"/>
    </w:rPr>
  </w:style>
  <w:style w:type="paragraph" w:customStyle="1" w:styleId="1">
    <w:name w:val="표준1"/>
    <w:rsid w:val="00F63D48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맑은 고딕" w:hAnsi="맑은 고딕" w:cs="맑은 고딕"/>
      <w:color w:val="000000"/>
      <w:sz w:val="20"/>
      <w:szCs w:val="20"/>
    </w:rPr>
  </w:style>
  <w:style w:type="paragraph" w:customStyle="1" w:styleId="2">
    <w:name w:val="표준2"/>
    <w:rsid w:val="00F63D48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맑은 고딕" w:hAnsi="맑은 고딕" w:cs="맑은 고딕"/>
      <w:color w:val="000000"/>
      <w:sz w:val="20"/>
      <w:szCs w:val="20"/>
    </w:rPr>
  </w:style>
  <w:style w:type="character" w:styleId="af">
    <w:name w:val="Emphasis"/>
    <w:uiPriority w:val="20"/>
    <w:qFormat/>
    <w:rsid w:val="00BF1F18"/>
    <w:rPr>
      <w:i/>
      <w:iCs/>
    </w:rPr>
  </w:style>
  <w:style w:type="character" w:styleId="af0">
    <w:name w:val="Hyperlink"/>
    <w:basedOn w:val="a0"/>
    <w:uiPriority w:val="99"/>
    <w:semiHidden/>
    <w:unhideWhenUsed/>
    <w:rsid w:val="00B11649"/>
    <w:rPr>
      <w:color w:val="0000FF"/>
      <w:u w:val="single"/>
    </w:rPr>
  </w:style>
  <w:style w:type="paragraph" w:customStyle="1" w:styleId="RSCB01ARTAbstract">
    <w:name w:val="RSC B01 ART Abstract"/>
    <w:basedOn w:val="a"/>
    <w:link w:val="RSCB01ARTAbstractChar"/>
    <w:qFormat/>
    <w:rsid w:val="00AF7940"/>
    <w:pPr>
      <w:spacing w:after="200" w:line="240" w:lineRule="exact"/>
      <w:jc w:val="both"/>
    </w:pPr>
    <w:rPr>
      <w:rFonts w:hAnsiTheme="minorHAnsi" w:cstheme="minorBidi"/>
      <w:noProof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AF7940"/>
    <w:rPr>
      <w:rFonts w:hAnsiTheme="minorHAnsi" w:cstheme="minorBidi"/>
      <w:noProof/>
      <w:sz w:val="16"/>
      <w:lang w:val="en-GB" w:eastAsia="en-GB"/>
    </w:rPr>
  </w:style>
  <w:style w:type="paragraph" w:styleId="af1">
    <w:name w:val="Normal (Web)"/>
    <w:basedOn w:val="a"/>
    <w:uiPriority w:val="99"/>
    <w:semiHidden/>
    <w:unhideWhenUsed/>
    <w:rsid w:val="00363E90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197"/>
    <w:pPr>
      <w:spacing w:after="0" w:line="360" w:lineRule="auto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qFormat/>
    <w:rsid w:val="00B16CC8"/>
    <w:pPr>
      <w:spacing w:before="400" w:after="400"/>
      <w:jc w:val="center"/>
    </w:pPr>
    <w:rPr>
      <w:b/>
      <w:sz w:val="28"/>
    </w:rPr>
  </w:style>
  <w:style w:type="paragraph" w:customStyle="1" w:styleId="Author">
    <w:name w:val="Author"/>
    <w:basedOn w:val="a"/>
    <w:qFormat/>
    <w:rsid w:val="00F54CA7"/>
    <w:pPr>
      <w:spacing w:before="240" w:after="240"/>
      <w:contextualSpacing/>
      <w:jc w:val="center"/>
    </w:pPr>
    <w:rPr>
      <w:sz w:val="24"/>
    </w:rPr>
  </w:style>
  <w:style w:type="paragraph" w:customStyle="1" w:styleId="Affiliation">
    <w:name w:val="Affiliation"/>
    <w:basedOn w:val="a"/>
    <w:next w:val="a"/>
    <w:qFormat/>
    <w:rsid w:val="006A4DF6"/>
    <w:pPr>
      <w:contextualSpacing/>
    </w:pPr>
    <w:rPr>
      <w:i/>
      <w:sz w:val="18"/>
    </w:rPr>
  </w:style>
  <w:style w:type="paragraph" w:customStyle="1" w:styleId="Headingnum">
    <w:name w:val="Heading_num"/>
    <w:basedOn w:val="a"/>
    <w:qFormat/>
    <w:rsid w:val="004E1FC5"/>
    <w:pPr>
      <w:numPr>
        <w:numId w:val="9"/>
      </w:numPr>
      <w:spacing w:before="200" w:after="200"/>
      <w:outlineLvl w:val="0"/>
    </w:pPr>
    <w:rPr>
      <w:b/>
    </w:rPr>
  </w:style>
  <w:style w:type="paragraph" w:customStyle="1" w:styleId="Sub-heading">
    <w:name w:val="Sub-heading"/>
    <w:basedOn w:val="a"/>
    <w:qFormat/>
    <w:rsid w:val="00A00F50"/>
    <w:pPr>
      <w:numPr>
        <w:ilvl w:val="1"/>
        <w:numId w:val="9"/>
      </w:numPr>
      <w:spacing w:before="200" w:after="200"/>
      <w:outlineLvl w:val="1"/>
    </w:pPr>
    <w:rPr>
      <w:i/>
    </w:rPr>
  </w:style>
  <w:style w:type="numbering" w:customStyle="1" w:styleId="Biomaterials">
    <w:name w:val="Biomaterials"/>
    <w:uiPriority w:val="99"/>
    <w:rsid w:val="00A00F50"/>
    <w:pPr>
      <w:numPr>
        <w:numId w:val="2"/>
      </w:numPr>
    </w:pPr>
  </w:style>
  <w:style w:type="paragraph" w:customStyle="1" w:styleId="Heading">
    <w:name w:val="Heading"/>
    <w:basedOn w:val="Headingnum"/>
    <w:qFormat/>
    <w:rsid w:val="004E1FC5"/>
    <w:pPr>
      <w:numPr>
        <w:numId w:val="0"/>
      </w:numPr>
      <w:outlineLvl w:val="9"/>
    </w:pPr>
  </w:style>
  <w:style w:type="paragraph" w:customStyle="1" w:styleId="Maintext">
    <w:name w:val="Main text"/>
    <w:basedOn w:val="a"/>
    <w:qFormat/>
    <w:rsid w:val="00E60023"/>
    <w:pPr>
      <w:ind w:firstLine="284"/>
    </w:pPr>
  </w:style>
  <w:style w:type="paragraph" w:styleId="a3">
    <w:name w:val="footer"/>
    <w:basedOn w:val="a"/>
    <w:link w:val="Char"/>
    <w:uiPriority w:val="99"/>
    <w:unhideWhenUsed/>
    <w:rsid w:val="004A76C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A76CB"/>
    <w:rPr>
      <w:sz w:val="20"/>
    </w:rPr>
  </w:style>
  <w:style w:type="character" w:styleId="a4">
    <w:name w:val="page number"/>
    <w:basedOn w:val="a0"/>
    <w:uiPriority w:val="99"/>
    <w:semiHidden/>
    <w:unhideWhenUsed/>
    <w:rsid w:val="004A76CB"/>
  </w:style>
  <w:style w:type="paragraph" w:styleId="a5">
    <w:name w:val="header"/>
    <w:basedOn w:val="a"/>
    <w:link w:val="Char0"/>
    <w:uiPriority w:val="99"/>
    <w:unhideWhenUsed/>
    <w:rsid w:val="004A76C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A76CB"/>
    <w:rPr>
      <w:sz w:val="20"/>
    </w:rPr>
  </w:style>
  <w:style w:type="character" w:styleId="a6">
    <w:name w:val="line number"/>
    <w:basedOn w:val="a0"/>
    <w:uiPriority w:val="99"/>
    <w:semiHidden/>
    <w:unhideWhenUsed/>
    <w:rsid w:val="003769D3"/>
  </w:style>
  <w:style w:type="paragraph" w:customStyle="1" w:styleId="Abstract">
    <w:name w:val="Abstract"/>
    <w:basedOn w:val="Maintext"/>
    <w:next w:val="a"/>
    <w:qFormat/>
    <w:rsid w:val="00CC36B0"/>
    <w:pPr>
      <w:ind w:firstLine="0"/>
    </w:pPr>
  </w:style>
  <w:style w:type="character" w:styleId="a7">
    <w:name w:val="annotation reference"/>
    <w:basedOn w:val="a0"/>
    <w:semiHidden/>
    <w:unhideWhenUsed/>
    <w:rsid w:val="00581C42"/>
    <w:rPr>
      <w:sz w:val="18"/>
      <w:szCs w:val="18"/>
    </w:rPr>
  </w:style>
  <w:style w:type="paragraph" w:styleId="a8">
    <w:name w:val="annotation text"/>
    <w:basedOn w:val="a"/>
    <w:link w:val="Char1"/>
    <w:semiHidden/>
    <w:unhideWhenUsed/>
    <w:rsid w:val="00581C42"/>
    <w:pPr>
      <w:spacing w:after="200" w:line="240" w:lineRule="auto"/>
    </w:pPr>
    <w:rPr>
      <w:rFonts w:ascii="Times" w:hAnsi="Times"/>
      <w:sz w:val="24"/>
      <w:szCs w:val="20"/>
      <w:lang w:eastAsia="en-US"/>
    </w:rPr>
  </w:style>
  <w:style w:type="character" w:customStyle="1" w:styleId="Char1">
    <w:name w:val="메모 텍스트 Char"/>
    <w:basedOn w:val="a0"/>
    <w:link w:val="a8"/>
    <w:semiHidden/>
    <w:rsid w:val="00581C42"/>
    <w:rPr>
      <w:rFonts w:ascii="Times" w:hAnsi="Times"/>
      <w:sz w:val="24"/>
      <w:szCs w:val="20"/>
      <w:lang w:eastAsia="en-US"/>
    </w:rPr>
  </w:style>
  <w:style w:type="paragraph" w:styleId="a9">
    <w:name w:val="Balloon Text"/>
    <w:basedOn w:val="a"/>
    <w:link w:val="Char2"/>
    <w:uiPriority w:val="99"/>
    <w:semiHidden/>
    <w:unhideWhenUsed/>
    <w:rsid w:val="00581C42"/>
    <w:pPr>
      <w:spacing w:line="240" w:lineRule="auto"/>
    </w:pPr>
    <w:rPr>
      <w:rFonts w:ascii="바탕" w:eastAsia="바탕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581C42"/>
    <w:rPr>
      <w:rFonts w:ascii="바탕" w:eastAsia="바탕"/>
      <w:sz w:val="18"/>
      <w:szCs w:val="18"/>
    </w:rPr>
  </w:style>
  <w:style w:type="paragraph" w:customStyle="1" w:styleId="Reference">
    <w:name w:val="Reference"/>
    <w:basedOn w:val="a"/>
    <w:link w:val="ReferenceChar"/>
    <w:qFormat/>
    <w:rsid w:val="0014683E"/>
    <w:pPr>
      <w:tabs>
        <w:tab w:val="left" w:pos="284"/>
      </w:tabs>
      <w:spacing w:line="240" w:lineRule="auto"/>
    </w:pPr>
    <w:rPr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E923BD"/>
    <w:pPr>
      <w:jc w:val="center"/>
    </w:pPr>
    <w:rPr>
      <w:rFonts w:ascii="Cambria" w:hAnsi="Cambria"/>
      <w:noProof/>
      <w:sz w:val="18"/>
    </w:rPr>
  </w:style>
  <w:style w:type="character" w:customStyle="1" w:styleId="ReferenceChar">
    <w:name w:val="Reference Char"/>
    <w:basedOn w:val="a0"/>
    <w:link w:val="Reference"/>
    <w:rsid w:val="00E923BD"/>
    <w:rPr>
      <w:sz w:val="18"/>
    </w:rPr>
  </w:style>
  <w:style w:type="character" w:customStyle="1" w:styleId="EndNoteBibliographyTitleChar">
    <w:name w:val="EndNote Bibliography Title Char"/>
    <w:basedOn w:val="ReferenceChar"/>
    <w:link w:val="EndNoteBibliographyTitle"/>
    <w:rsid w:val="00E923BD"/>
    <w:rPr>
      <w:rFonts w:ascii="Cambria" w:hAnsi="Cambria"/>
      <w:noProof/>
      <w:sz w:val="18"/>
    </w:rPr>
  </w:style>
  <w:style w:type="paragraph" w:customStyle="1" w:styleId="EndNoteBibliography">
    <w:name w:val="EndNote Bibliography"/>
    <w:basedOn w:val="a"/>
    <w:link w:val="EndNoteBibliographyChar"/>
    <w:rsid w:val="00E923BD"/>
    <w:pPr>
      <w:spacing w:line="240" w:lineRule="auto"/>
    </w:pPr>
    <w:rPr>
      <w:rFonts w:ascii="Cambria" w:hAnsi="Cambria"/>
      <w:noProof/>
      <w:sz w:val="18"/>
    </w:rPr>
  </w:style>
  <w:style w:type="character" w:customStyle="1" w:styleId="EndNoteBibliographyChar">
    <w:name w:val="EndNote Bibliography Char"/>
    <w:basedOn w:val="ReferenceChar"/>
    <w:link w:val="EndNoteBibliography"/>
    <w:rsid w:val="00E923BD"/>
    <w:rPr>
      <w:rFonts w:ascii="Cambria" w:hAnsi="Cambria"/>
      <w:noProof/>
      <w:sz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C41E37"/>
    <w:pPr>
      <w:spacing w:after="0" w:line="360" w:lineRule="auto"/>
    </w:pPr>
    <w:rPr>
      <w:rFonts w:asciiTheme="minorHAnsi" w:hAnsi="Times New Roman"/>
      <w:b/>
      <w:bCs/>
      <w:sz w:val="20"/>
      <w:szCs w:val="22"/>
      <w:lang w:eastAsia="ko-KR"/>
    </w:rPr>
  </w:style>
  <w:style w:type="character" w:customStyle="1" w:styleId="Char3">
    <w:name w:val="메모 주제 Char"/>
    <w:basedOn w:val="Char1"/>
    <w:link w:val="aa"/>
    <w:uiPriority w:val="99"/>
    <w:semiHidden/>
    <w:rsid w:val="00C41E37"/>
    <w:rPr>
      <w:rFonts w:ascii="Times" w:hAnsi="Times"/>
      <w:b/>
      <w:bCs/>
      <w:sz w:val="20"/>
      <w:szCs w:val="20"/>
      <w:lang w:eastAsia="en-US"/>
    </w:rPr>
  </w:style>
  <w:style w:type="paragraph" w:styleId="ab">
    <w:name w:val="Document Map"/>
    <w:basedOn w:val="a"/>
    <w:link w:val="Char4"/>
    <w:uiPriority w:val="99"/>
    <w:semiHidden/>
    <w:unhideWhenUsed/>
    <w:rsid w:val="0092028A"/>
    <w:rPr>
      <w:rFonts w:ascii="바탕" w:eastAsia="바탕"/>
      <w:sz w:val="24"/>
      <w:szCs w:val="24"/>
    </w:rPr>
  </w:style>
  <w:style w:type="character" w:customStyle="1" w:styleId="Char4">
    <w:name w:val="문서 구조 Char"/>
    <w:basedOn w:val="a0"/>
    <w:link w:val="ab"/>
    <w:uiPriority w:val="99"/>
    <w:semiHidden/>
    <w:rsid w:val="0092028A"/>
    <w:rPr>
      <w:rFonts w:ascii="바탕" w:eastAsia="바탕"/>
      <w:sz w:val="24"/>
      <w:szCs w:val="24"/>
    </w:rPr>
  </w:style>
  <w:style w:type="paragraph" w:styleId="ac">
    <w:name w:val="Revision"/>
    <w:hidden/>
    <w:uiPriority w:val="99"/>
    <w:semiHidden/>
    <w:rsid w:val="00BC5025"/>
    <w:pPr>
      <w:spacing w:after="0" w:line="240" w:lineRule="auto"/>
    </w:pPr>
    <w:rPr>
      <w:sz w:val="20"/>
    </w:rPr>
  </w:style>
  <w:style w:type="paragraph" w:customStyle="1" w:styleId="Figure">
    <w:name w:val="Figure"/>
    <w:next w:val="Figurelegend"/>
    <w:qFormat/>
    <w:rsid w:val="009A0E2E"/>
    <w:pPr>
      <w:spacing w:after="0" w:line="360" w:lineRule="auto"/>
      <w:jc w:val="center"/>
    </w:pPr>
    <w:rPr>
      <w:sz w:val="20"/>
    </w:rPr>
  </w:style>
  <w:style w:type="paragraph" w:customStyle="1" w:styleId="Figurelegend">
    <w:name w:val="Figure legend"/>
    <w:basedOn w:val="Figure"/>
    <w:next w:val="a"/>
    <w:qFormat/>
    <w:rsid w:val="002A6197"/>
    <w:pPr>
      <w:jc w:val="left"/>
    </w:pPr>
  </w:style>
  <w:style w:type="table" w:styleId="ad">
    <w:name w:val="Table Grid"/>
    <w:basedOn w:val="a1"/>
    <w:uiPriority w:val="39"/>
    <w:rsid w:val="007C1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눈금 표 1 밝게1"/>
    <w:basedOn w:val="a1"/>
    <w:uiPriority w:val="46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눈금 표 21"/>
    <w:basedOn w:val="a1"/>
    <w:uiPriority w:val="47"/>
    <w:rsid w:val="007C13A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0">
    <w:name w:val="일반 표 11"/>
    <w:basedOn w:val="a1"/>
    <w:uiPriority w:val="41"/>
    <w:rsid w:val="007C13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e">
    <w:name w:val="Placeholder Text"/>
    <w:basedOn w:val="a0"/>
    <w:uiPriority w:val="99"/>
    <w:semiHidden/>
    <w:rsid w:val="00CC526F"/>
    <w:rPr>
      <w:color w:val="808080"/>
    </w:rPr>
  </w:style>
  <w:style w:type="paragraph" w:customStyle="1" w:styleId="1">
    <w:name w:val="표준1"/>
    <w:rsid w:val="00F63D48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맑은 고딕" w:hAnsi="맑은 고딕" w:cs="맑은 고딕"/>
      <w:color w:val="000000"/>
      <w:sz w:val="20"/>
      <w:szCs w:val="20"/>
    </w:rPr>
  </w:style>
  <w:style w:type="paragraph" w:customStyle="1" w:styleId="2">
    <w:name w:val="표준2"/>
    <w:rsid w:val="00F63D48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맑은 고딕" w:hAnsi="맑은 고딕" w:cs="맑은 고딕"/>
      <w:color w:val="000000"/>
      <w:sz w:val="20"/>
      <w:szCs w:val="20"/>
    </w:rPr>
  </w:style>
  <w:style w:type="character" w:styleId="af">
    <w:name w:val="Emphasis"/>
    <w:uiPriority w:val="20"/>
    <w:qFormat/>
    <w:rsid w:val="00BF1F18"/>
    <w:rPr>
      <w:i/>
      <w:iCs/>
    </w:rPr>
  </w:style>
  <w:style w:type="character" w:styleId="af0">
    <w:name w:val="Hyperlink"/>
    <w:basedOn w:val="a0"/>
    <w:uiPriority w:val="99"/>
    <w:semiHidden/>
    <w:unhideWhenUsed/>
    <w:rsid w:val="00B11649"/>
    <w:rPr>
      <w:color w:val="0000FF"/>
      <w:u w:val="single"/>
    </w:rPr>
  </w:style>
  <w:style w:type="paragraph" w:customStyle="1" w:styleId="RSCB01ARTAbstract">
    <w:name w:val="RSC B01 ART Abstract"/>
    <w:basedOn w:val="a"/>
    <w:link w:val="RSCB01ARTAbstractChar"/>
    <w:qFormat/>
    <w:rsid w:val="00AF7940"/>
    <w:pPr>
      <w:spacing w:after="200" w:line="240" w:lineRule="exact"/>
      <w:jc w:val="both"/>
    </w:pPr>
    <w:rPr>
      <w:rFonts w:hAnsiTheme="minorHAnsi" w:cstheme="minorBidi"/>
      <w:noProof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AF7940"/>
    <w:rPr>
      <w:rFonts w:hAnsiTheme="minorHAnsi" w:cstheme="minorBidi"/>
      <w:noProof/>
      <w:sz w:val="16"/>
      <w:lang w:val="en-GB" w:eastAsia="en-GB"/>
    </w:rPr>
  </w:style>
  <w:style w:type="paragraph" w:styleId="af1">
    <w:name w:val="Normal (Web)"/>
    <w:basedOn w:val="a"/>
    <w:uiPriority w:val="99"/>
    <w:semiHidden/>
    <w:unhideWhenUsed/>
    <w:rsid w:val="00363E90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맑은고딕">
      <a:majorFont>
        <a:latin typeface="Cambria"/>
        <a:ea typeface="맑은 고딕"/>
        <a:cs typeface=""/>
      </a:majorFont>
      <a:minorFont>
        <a:latin typeface="Cambria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32F11-6F16-4970-B65B-E430F2C1A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낙원</dc:creator>
  <cp:lastModifiedBy>user</cp:lastModifiedBy>
  <cp:revision>2</cp:revision>
  <cp:lastPrinted>2019-09-04T06:15:00Z</cp:lastPrinted>
  <dcterms:created xsi:type="dcterms:W3CDTF">2024-06-03T00:30:00Z</dcterms:created>
  <dcterms:modified xsi:type="dcterms:W3CDTF">2024-06-03T00:30:00Z</dcterms:modified>
</cp:coreProperties>
</file>